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2B079" w14:textId="7D89A596" w:rsidR="00984041" w:rsidRPr="00984041" w:rsidRDefault="00984041" w:rsidP="00984041">
      <w:pPr>
        <w:spacing w:before="100" w:beforeAutospacing="1" w:after="100" w:afterAutospacing="1"/>
        <w:rPr>
          <w:rFonts w:asciiTheme="majorHAnsi" w:hAnsiTheme="majorHAnsi"/>
        </w:rPr>
      </w:pPr>
      <w:r w:rsidRPr="00984041">
        <w:rPr>
          <w:rFonts w:asciiTheme="majorHAnsi" w:hAnsiTheme="majorHAnsi"/>
          <w:b/>
          <w:bCs/>
        </w:rPr>
        <w:t xml:space="preserve">Supplementary Table </w:t>
      </w:r>
      <w:r>
        <w:rPr>
          <w:rFonts w:asciiTheme="majorHAnsi" w:hAnsiTheme="majorHAnsi"/>
          <w:b/>
          <w:bCs/>
        </w:rPr>
        <w:t>S</w:t>
      </w:r>
      <w:r w:rsidRPr="00984041">
        <w:rPr>
          <w:rFonts w:asciiTheme="majorHAnsi" w:hAnsiTheme="majorHAnsi"/>
          <w:b/>
          <w:bCs/>
        </w:rPr>
        <w:t>1</w:t>
      </w:r>
      <w:bookmarkStart w:id="0" w:name="_GoBack"/>
      <w:bookmarkEnd w:id="0"/>
      <w:r w:rsidRPr="00984041">
        <w:rPr>
          <w:rFonts w:asciiTheme="majorHAnsi" w:hAnsiTheme="majorHAnsi"/>
        </w:rPr>
        <w:t>. Survey questions with their responses.</w:t>
      </w:r>
    </w:p>
    <w:tbl>
      <w:tblPr>
        <w:tblStyle w:val="TableGrid"/>
        <w:tblpPr w:leftFromText="180" w:rightFromText="180" w:vertAnchor="page" w:horzAnchor="margin" w:tblpY="2661"/>
        <w:tblW w:w="1435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5575"/>
        <w:gridCol w:w="5807"/>
        <w:tblGridChange w:id="1">
          <w:tblGrid>
            <w:gridCol w:w="2970"/>
            <w:gridCol w:w="5575"/>
            <w:gridCol w:w="5807"/>
          </w:tblGrid>
        </w:tblGridChange>
      </w:tblGrid>
      <w:tr w:rsidR="00984041" w:rsidRPr="00D83B0C" w14:paraId="3A1A3BE3" w14:textId="77777777" w:rsidTr="00BC6C94">
        <w:trPr>
          <w:trHeight w:val="530"/>
        </w:trPr>
        <w:tc>
          <w:tcPr>
            <w:tcW w:w="2970" w:type="dxa"/>
            <w:vAlign w:val="center"/>
          </w:tcPr>
          <w:p w14:paraId="5674E989" w14:textId="77777777" w:rsidR="00984041" w:rsidRPr="005569BC" w:rsidRDefault="00984041" w:rsidP="00526F9A">
            <w:pPr>
              <w:spacing w:before="100" w:beforeAutospacing="1" w:after="100" w:afterAutospacing="1"/>
              <w:contextualSpacing/>
              <w:jc w:val="center"/>
              <w:rPr>
                <w:rFonts w:asciiTheme="majorHAnsi" w:hAnsiTheme="majorHAnsi"/>
                <w:b/>
                <w:bCs/>
              </w:rPr>
            </w:pPr>
            <w:r w:rsidRPr="00D83B0C">
              <w:rPr>
                <w:rFonts w:asciiTheme="majorHAnsi" w:hAnsiTheme="majorHAnsi"/>
                <w:b/>
                <w:bCs/>
              </w:rPr>
              <w:t>Sections</w:t>
            </w:r>
          </w:p>
        </w:tc>
        <w:tc>
          <w:tcPr>
            <w:tcW w:w="5575" w:type="dxa"/>
            <w:vAlign w:val="center"/>
          </w:tcPr>
          <w:p w14:paraId="5E3021A8" w14:textId="77777777" w:rsidR="00984041" w:rsidRPr="005569BC" w:rsidRDefault="00984041" w:rsidP="00526F9A">
            <w:pPr>
              <w:spacing w:before="100" w:beforeAutospacing="1" w:after="100" w:afterAutospacing="1"/>
              <w:contextualSpacing/>
              <w:jc w:val="center"/>
              <w:rPr>
                <w:rFonts w:asciiTheme="majorHAnsi" w:hAnsiTheme="majorHAnsi"/>
                <w:b/>
                <w:bCs/>
              </w:rPr>
            </w:pPr>
            <w:r w:rsidRPr="00D83B0C">
              <w:rPr>
                <w:rFonts w:asciiTheme="majorHAnsi" w:hAnsiTheme="majorHAnsi"/>
                <w:b/>
                <w:bCs/>
              </w:rPr>
              <w:t>Questions</w:t>
            </w:r>
          </w:p>
        </w:tc>
        <w:tc>
          <w:tcPr>
            <w:tcW w:w="5807" w:type="dxa"/>
            <w:vAlign w:val="center"/>
          </w:tcPr>
          <w:p w14:paraId="778811A7" w14:textId="77777777" w:rsidR="00984041" w:rsidRPr="005569BC" w:rsidRDefault="00984041" w:rsidP="00526F9A">
            <w:pPr>
              <w:spacing w:before="100" w:beforeAutospacing="1" w:after="100" w:afterAutospacing="1"/>
              <w:contextualSpacing/>
              <w:jc w:val="center"/>
              <w:rPr>
                <w:rFonts w:asciiTheme="majorHAnsi" w:hAnsiTheme="majorHAnsi"/>
                <w:b/>
                <w:bCs/>
              </w:rPr>
            </w:pPr>
            <w:r>
              <w:rPr>
                <w:rFonts w:asciiTheme="majorHAnsi" w:hAnsiTheme="majorHAnsi"/>
                <w:b/>
                <w:bCs/>
              </w:rPr>
              <w:t>Answer o</w:t>
            </w:r>
            <w:r w:rsidRPr="00D83B0C">
              <w:rPr>
                <w:rFonts w:asciiTheme="majorHAnsi" w:hAnsiTheme="majorHAnsi"/>
                <w:b/>
                <w:bCs/>
              </w:rPr>
              <w:t>ptions</w:t>
            </w:r>
          </w:p>
        </w:tc>
      </w:tr>
      <w:tr w:rsidR="003E289F" w:rsidRPr="00D83B0C" w14:paraId="0C6F895B" w14:textId="77777777" w:rsidTr="006447DD">
        <w:trPr>
          <w:trHeight w:val="691"/>
        </w:trPr>
        <w:tc>
          <w:tcPr>
            <w:tcW w:w="2970" w:type="dxa"/>
            <w:vMerge w:val="restart"/>
          </w:tcPr>
          <w:p w14:paraId="7DC262DA" w14:textId="45E6D412" w:rsidR="003E289F" w:rsidRPr="008609DD" w:rsidDel="007E1D77" w:rsidRDefault="003E289F" w:rsidP="0037083D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  <w:r w:rsidRPr="008609DD">
              <w:rPr>
                <w:rFonts w:asciiTheme="majorHAnsi" w:hAnsiTheme="majorHAnsi"/>
                <w:b/>
                <w:bCs/>
              </w:rPr>
              <w:t>Sociodemographic information</w:t>
            </w:r>
          </w:p>
        </w:tc>
        <w:tc>
          <w:tcPr>
            <w:tcW w:w="5575" w:type="dxa"/>
          </w:tcPr>
          <w:p w14:paraId="2557312B" w14:textId="6027085E" w:rsidR="003E289F" w:rsidRPr="000A5073" w:rsidRDefault="003E289F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rPr>
                <w:rFonts w:asciiTheme="majorHAnsi" w:hAnsiTheme="majorHAnsi"/>
              </w:rPr>
            </w:pPr>
            <w:r w:rsidRPr="003E289F">
              <w:rPr>
                <w:rFonts w:asciiTheme="majorHAnsi" w:hAnsiTheme="majorHAnsi"/>
              </w:rPr>
              <w:t>I agree to participate in this study.</w:t>
            </w:r>
          </w:p>
        </w:tc>
        <w:tc>
          <w:tcPr>
            <w:tcW w:w="5807" w:type="dxa"/>
          </w:tcPr>
          <w:p w14:paraId="6379031A" w14:textId="679EAFB3" w:rsidR="003E289F" w:rsidRPr="003E289F" w:rsidRDefault="003E289F" w:rsidP="00BC6C94">
            <w:pPr>
              <w:numPr>
                <w:ilvl w:val="0"/>
                <w:numId w:val="2"/>
              </w:numPr>
              <w:spacing w:before="100" w:beforeAutospacing="1" w:after="120"/>
              <w:ind w:left="360"/>
              <w:contextualSpacing/>
              <w:rPr>
                <w:rFonts w:asciiTheme="majorHAnsi" w:hAnsiTheme="majorHAnsi"/>
              </w:rPr>
            </w:pPr>
            <w:r w:rsidRPr="003E289F">
              <w:rPr>
                <w:rFonts w:asciiTheme="majorHAnsi" w:hAnsiTheme="majorHAnsi"/>
              </w:rPr>
              <w:t xml:space="preserve">Yes </w:t>
            </w:r>
          </w:p>
          <w:p w14:paraId="1D060EB9" w14:textId="573AD7E7" w:rsidR="003E289F" w:rsidRPr="00D83B0C" w:rsidDel="000A5073" w:rsidRDefault="003E289F" w:rsidP="00BC6C94">
            <w:pPr>
              <w:numPr>
                <w:ilvl w:val="0"/>
                <w:numId w:val="2"/>
              </w:numPr>
              <w:spacing w:before="100" w:beforeAutospacing="1" w:after="120"/>
              <w:ind w:left="360"/>
              <w:contextualSpacing/>
              <w:rPr>
                <w:rFonts w:asciiTheme="majorHAnsi" w:hAnsiTheme="majorHAnsi"/>
              </w:rPr>
            </w:pPr>
            <w:r w:rsidRPr="003E289F">
              <w:rPr>
                <w:rFonts w:asciiTheme="majorHAnsi" w:hAnsiTheme="majorHAnsi"/>
              </w:rPr>
              <w:t>No</w:t>
            </w:r>
            <w:r w:rsidR="004E301F">
              <w:rPr>
                <w:rFonts w:asciiTheme="majorHAnsi" w:hAnsiTheme="majorHAnsi"/>
              </w:rPr>
              <w:t xml:space="preserve"> </w:t>
            </w:r>
            <w:r w:rsidR="004E301F" w:rsidRPr="00BC6C94">
              <w:rPr>
                <w:rFonts w:asciiTheme="majorHAnsi" w:hAnsiTheme="majorHAnsi"/>
                <w:b/>
                <w:bCs/>
                <w:i/>
                <w:iCs/>
              </w:rPr>
              <w:t>(</w:t>
            </w:r>
            <w:r w:rsidRPr="00BC6C94">
              <w:rPr>
                <w:rFonts w:asciiTheme="majorHAnsi" w:hAnsiTheme="majorHAnsi"/>
                <w:b/>
                <w:bCs/>
                <w:i/>
                <w:iCs/>
              </w:rPr>
              <w:t>Skip to submit)</w:t>
            </w:r>
          </w:p>
        </w:tc>
      </w:tr>
      <w:tr w:rsidR="003E289F" w:rsidRPr="00D83B0C" w14:paraId="164A440E" w14:textId="77777777" w:rsidTr="006447DD">
        <w:trPr>
          <w:trHeight w:val="691"/>
        </w:trPr>
        <w:tc>
          <w:tcPr>
            <w:tcW w:w="2970" w:type="dxa"/>
            <w:vMerge/>
          </w:tcPr>
          <w:p w14:paraId="1B785600" w14:textId="2006C916" w:rsidR="003E289F" w:rsidRPr="008609DD" w:rsidRDefault="003E289F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575" w:type="dxa"/>
          </w:tcPr>
          <w:p w14:paraId="7287EC01" w14:textId="4362A01D" w:rsidR="003E289F" w:rsidRPr="00D83B0C" w:rsidRDefault="003E289F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rPr>
                <w:rFonts w:asciiTheme="majorHAnsi" w:hAnsiTheme="majorHAnsi"/>
              </w:rPr>
            </w:pPr>
            <w:r w:rsidRPr="000A5073">
              <w:rPr>
                <w:rFonts w:asciiTheme="majorHAnsi" w:hAnsiTheme="majorHAnsi"/>
              </w:rPr>
              <w:t>In the past month, did you eat from any fast-food restaurant?</w:t>
            </w:r>
          </w:p>
        </w:tc>
        <w:tc>
          <w:tcPr>
            <w:tcW w:w="5807" w:type="dxa"/>
          </w:tcPr>
          <w:p w14:paraId="6375D06E" w14:textId="1073E062" w:rsidR="003E289F" w:rsidRPr="00D83B0C" w:rsidRDefault="003E289F" w:rsidP="00BC6C94">
            <w:pPr>
              <w:numPr>
                <w:ilvl w:val="0"/>
                <w:numId w:val="2"/>
              </w:numPr>
              <w:spacing w:before="100" w:beforeAutospacing="1" w:after="120"/>
              <w:ind w:left="360"/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es</w:t>
            </w:r>
            <w:r w:rsidRPr="00D83B0C">
              <w:rPr>
                <w:rFonts w:asciiTheme="majorHAnsi" w:hAnsiTheme="majorHAnsi"/>
              </w:rPr>
              <w:t xml:space="preserve"> </w:t>
            </w:r>
          </w:p>
          <w:p w14:paraId="39CA05B8" w14:textId="1B2C9228" w:rsidR="003E289F" w:rsidRPr="00D83B0C" w:rsidRDefault="003E289F" w:rsidP="00BC6C94">
            <w:pPr>
              <w:numPr>
                <w:ilvl w:val="0"/>
                <w:numId w:val="2"/>
              </w:numPr>
              <w:spacing w:before="100" w:beforeAutospacing="1" w:after="240"/>
              <w:ind w:left="360"/>
              <w:contextualSpacing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</w:t>
            </w:r>
            <w:r w:rsidRPr="00D83B0C">
              <w:rPr>
                <w:rFonts w:asciiTheme="majorHAnsi" w:hAnsiTheme="majorHAnsi"/>
                <w:b/>
                <w:bCs/>
                <w:i/>
                <w:iCs/>
              </w:rPr>
              <w:t xml:space="preserve"> </w:t>
            </w:r>
            <w:r w:rsidR="004E301F" w:rsidRPr="00BC6C94">
              <w:rPr>
                <w:rFonts w:asciiTheme="majorHAnsi" w:hAnsiTheme="majorHAnsi"/>
                <w:b/>
                <w:bCs/>
                <w:i/>
                <w:iCs/>
              </w:rPr>
              <w:t>(</w:t>
            </w:r>
            <w:r w:rsidRPr="00BC6C94">
              <w:rPr>
                <w:rFonts w:asciiTheme="majorHAnsi" w:hAnsiTheme="majorHAnsi"/>
                <w:b/>
                <w:bCs/>
                <w:i/>
                <w:iCs/>
              </w:rPr>
              <w:t>Skip to submit)</w:t>
            </w:r>
          </w:p>
        </w:tc>
      </w:tr>
      <w:tr w:rsidR="003E289F" w:rsidRPr="00D83B0C" w14:paraId="342676C8" w14:textId="77777777" w:rsidTr="006447DD">
        <w:trPr>
          <w:trHeight w:val="1380"/>
        </w:trPr>
        <w:tc>
          <w:tcPr>
            <w:tcW w:w="2970" w:type="dxa"/>
            <w:vMerge/>
          </w:tcPr>
          <w:p w14:paraId="3A218941" w14:textId="77777777" w:rsidR="003E289F" w:rsidRPr="00D83B0C" w:rsidRDefault="003E289F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575" w:type="dxa"/>
          </w:tcPr>
          <w:p w14:paraId="339B56FC" w14:textId="17EFCE38" w:rsidR="003E289F" w:rsidRPr="00D83B0C" w:rsidRDefault="003E289F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rPr>
                <w:rFonts w:asciiTheme="majorHAnsi" w:hAnsiTheme="majorHAnsi"/>
              </w:rPr>
            </w:pPr>
            <w:r w:rsidRPr="00736534">
              <w:rPr>
                <w:rFonts w:asciiTheme="majorHAnsi" w:hAnsiTheme="majorHAnsi"/>
              </w:rPr>
              <w:t>Which Emirate do you live in?</w:t>
            </w:r>
            <w:r w:rsidRPr="00D83B0C">
              <w:rPr>
                <w:rFonts w:asciiTheme="majorHAnsi" w:hAnsiTheme="majorHAnsi"/>
              </w:rPr>
              <w:t xml:space="preserve"> </w:t>
            </w:r>
          </w:p>
          <w:p w14:paraId="6964C940" w14:textId="77777777" w:rsidR="003E289F" w:rsidRPr="00D83B0C" w:rsidRDefault="003E289F" w:rsidP="00526F9A">
            <w:p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2071C0B8" w14:textId="43132953" w:rsidR="003E289F" w:rsidRPr="00D83B0C" w:rsidRDefault="003E289F" w:rsidP="00BC6C94">
            <w:pPr>
              <w:numPr>
                <w:ilvl w:val="0"/>
                <w:numId w:val="2"/>
              </w:numPr>
              <w:spacing w:before="100" w:beforeAutospacing="1" w:after="120"/>
              <w:ind w:left="360"/>
              <w:contextualSpacing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Abu Dhabi</w:t>
            </w:r>
          </w:p>
          <w:p w14:paraId="46FB280A" w14:textId="512528D9" w:rsidR="003E289F" w:rsidRPr="00D83B0C" w:rsidRDefault="003E289F" w:rsidP="00BC6C94">
            <w:pPr>
              <w:numPr>
                <w:ilvl w:val="0"/>
                <w:numId w:val="2"/>
              </w:numPr>
              <w:spacing w:before="100" w:beforeAutospacing="1" w:after="120"/>
              <w:ind w:left="360"/>
              <w:contextualSpacing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Dubai</w:t>
            </w:r>
          </w:p>
          <w:p w14:paraId="2C3BCF44" w14:textId="199CE28D" w:rsidR="003E289F" w:rsidRPr="00D83B0C" w:rsidRDefault="003E289F" w:rsidP="00BC6C94">
            <w:pPr>
              <w:numPr>
                <w:ilvl w:val="0"/>
                <w:numId w:val="2"/>
              </w:numPr>
              <w:spacing w:before="100" w:beforeAutospacing="1" w:after="120"/>
              <w:ind w:left="360"/>
              <w:contextualSpacing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Sharjah</w:t>
            </w:r>
          </w:p>
          <w:p w14:paraId="0D8B300F" w14:textId="32AC0D45" w:rsidR="003E289F" w:rsidRPr="00D83B0C" w:rsidRDefault="003E289F" w:rsidP="00BC6C94">
            <w:pPr>
              <w:numPr>
                <w:ilvl w:val="0"/>
                <w:numId w:val="2"/>
              </w:numPr>
              <w:spacing w:before="100" w:beforeAutospacing="1" w:after="120"/>
              <w:ind w:left="360"/>
              <w:contextualSpacing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Ajman</w:t>
            </w:r>
          </w:p>
          <w:p w14:paraId="2FBF6673" w14:textId="0D85E5F0" w:rsidR="003E289F" w:rsidRPr="00D83B0C" w:rsidRDefault="003E289F" w:rsidP="00BC6C94">
            <w:pPr>
              <w:numPr>
                <w:ilvl w:val="0"/>
                <w:numId w:val="2"/>
              </w:numPr>
              <w:spacing w:before="100" w:beforeAutospacing="1" w:after="120"/>
              <w:ind w:left="360"/>
              <w:contextualSpacing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Ras Al-Khaimah</w:t>
            </w:r>
          </w:p>
          <w:p w14:paraId="5CCA09B1" w14:textId="64D2E1CE" w:rsidR="003E289F" w:rsidRPr="00D83B0C" w:rsidRDefault="003E289F" w:rsidP="00BC6C94">
            <w:pPr>
              <w:numPr>
                <w:ilvl w:val="0"/>
                <w:numId w:val="2"/>
              </w:numPr>
              <w:spacing w:before="100" w:beforeAutospacing="1" w:after="120"/>
              <w:ind w:left="360"/>
              <w:contextualSpacing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Umm Al Quwain</w:t>
            </w:r>
          </w:p>
          <w:p w14:paraId="4DE2A2D1" w14:textId="092D8FD4" w:rsidR="003E289F" w:rsidRDefault="003E289F" w:rsidP="008F38A6">
            <w:pPr>
              <w:numPr>
                <w:ilvl w:val="0"/>
                <w:numId w:val="2"/>
              </w:numPr>
              <w:spacing w:before="100" w:beforeAutospacing="1"/>
              <w:ind w:left="360"/>
              <w:contextualSpacing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Fujairah</w:t>
            </w:r>
          </w:p>
          <w:p w14:paraId="176FB95A" w14:textId="05D2E234" w:rsidR="003E289F" w:rsidRPr="00D83B0C" w:rsidRDefault="003E289F" w:rsidP="00BC6C94">
            <w:pPr>
              <w:numPr>
                <w:ilvl w:val="0"/>
                <w:numId w:val="2"/>
              </w:numPr>
              <w:spacing w:before="100" w:beforeAutospacing="1" w:after="120"/>
              <w:ind w:left="360"/>
            </w:pPr>
            <w:r w:rsidRPr="008F38A6">
              <w:rPr>
                <w:rFonts w:asciiTheme="majorHAnsi" w:hAnsiTheme="majorHAnsi"/>
              </w:rPr>
              <w:t>I don’t live In UAE</w:t>
            </w:r>
            <w:r w:rsidRPr="00BC6C94">
              <w:rPr>
                <w:rFonts w:asciiTheme="majorHAnsi" w:hAnsiTheme="majorHAnsi"/>
                <w:b/>
                <w:bCs/>
                <w:i/>
                <w:iCs/>
              </w:rPr>
              <w:t xml:space="preserve"> </w:t>
            </w:r>
            <w:r w:rsidR="004E301F" w:rsidRPr="00BC6C94">
              <w:rPr>
                <w:rFonts w:asciiTheme="majorHAnsi" w:hAnsiTheme="majorHAnsi"/>
                <w:b/>
                <w:bCs/>
                <w:i/>
                <w:iCs/>
              </w:rPr>
              <w:t>(</w:t>
            </w:r>
            <w:r w:rsidRPr="00BC6C94">
              <w:rPr>
                <w:rFonts w:asciiTheme="majorHAnsi" w:hAnsiTheme="majorHAnsi"/>
                <w:b/>
                <w:bCs/>
                <w:i/>
                <w:iCs/>
              </w:rPr>
              <w:t>Skip to submit)</w:t>
            </w:r>
          </w:p>
        </w:tc>
      </w:tr>
      <w:tr w:rsidR="003E289F" w:rsidRPr="00D83B0C" w14:paraId="11AF0DD8" w14:textId="77777777" w:rsidTr="006447DD">
        <w:trPr>
          <w:trHeight w:val="274"/>
        </w:trPr>
        <w:tc>
          <w:tcPr>
            <w:tcW w:w="2970" w:type="dxa"/>
            <w:vMerge/>
          </w:tcPr>
          <w:p w14:paraId="42A79C44" w14:textId="77777777" w:rsidR="003E289F" w:rsidRPr="00D83B0C" w:rsidRDefault="003E289F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575" w:type="dxa"/>
          </w:tcPr>
          <w:p w14:paraId="5449351C" w14:textId="5B669A12" w:rsidR="003E289F" w:rsidRPr="00BC6C94" w:rsidRDefault="003E289F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736534">
              <w:rPr>
                <w:rFonts w:asciiTheme="majorHAnsi" w:hAnsiTheme="majorHAnsi"/>
              </w:rPr>
              <w:t>What is your age (years)?</w:t>
            </w:r>
            <w:r>
              <w:rPr>
                <w:rFonts w:asciiTheme="majorHAnsi" w:hAnsiTheme="majorHAnsi"/>
              </w:rPr>
              <w:t xml:space="preserve"> </w:t>
            </w:r>
            <w:r w:rsidRPr="00D83B0C">
              <w:rPr>
                <w:rFonts w:asciiTheme="majorHAnsi" w:hAnsiTheme="majorHAnsi"/>
                <w:b/>
                <w:bCs/>
                <w:color w:val="1E1E23"/>
              </w:rPr>
              <w:t>(open</w:t>
            </w:r>
            <w:r>
              <w:rPr>
                <w:rFonts w:asciiTheme="majorHAnsi" w:hAnsiTheme="majorHAnsi"/>
                <w:b/>
                <w:bCs/>
                <w:color w:val="1E1E23"/>
              </w:rPr>
              <w:t>-ended</w:t>
            </w:r>
            <w:r w:rsidRPr="00D83B0C">
              <w:rPr>
                <w:rFonts w:asciiTheme="majorHAnsi" w:hAnsiTheme="majorHAnsi"/>
                <w:b/>
                <w:bCs/>
                <w:color w:val="1E1E23"/>
              </w:rPr>
              <w:t xml:space="preserve"> question)</w:t>
            </w:r>
          </w:p>
        </w:tc>
        <w:tc>
          <w:tcPr>
            <w:tcW w:w="5807" w:type="dxa"/>
          </w:tcPr>
          <w:p w14:paraId="3CFB59C1" w14:textId="477F8FBA" w:rsidR="003E289F" w:rsidRPr="00D83B0C" w:rsidRDefault="003E289F" w:rsidP="00BC6C94"/>
        </w:tc>
      </w:tr>
      <w:tr w:rsidR="003E289F" w:rsidRPr="00D83B0C" w14:paraId="1C363C24" w14:textId="77777777" w:rsidTr="006447DD">
        <w:trPr>
          <w:trHeight w:val="270"/>
        </w:trPr>
        <w:tc>
          <w:tcPr>
            <w:tcW w:w="2970" w:type="dxa"/>
            <w:vMerge/>
          </w:tcPr>
          <w:p w14:paraId="03B2CAF3" w14:textId="77777777" w:rsidR="003E289F" w:rsidRPr="00D83B0C" w:rsidRDefault="003E289F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575" w:type="dxa"/>
          </w:tcPr>
          <w:p w14:paraId="7D207795" w14:textId="03B9AEA9" w:rsidR="003E289F" w:rsidRPr="006B6EBA" w:rsidRDefault="003E289F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736534">
              <w:rPr>
                <w:rFonts w:asciiTheme="majorHAnsi" w:hAnsiTheme="majorHAnsi"/>
              </w:rPr>
              <w:t>What is your weight (kg)?</w:t>
            </w:r>
            <w:r>
              <w:rPr>
                <w:rFonts w:asciiTheme="majorHAnsi" w:hAnsiTheme="majorHAnsi"/>
              </w:rPr>
              <w:t xml:space="preserve"> </w:t>
            </w:r>
            <w:r w:rsidRPr="00D83B0C">
              <w:rPr>
                <w:rFonts w:asciiTheme="majorHAnsi" w:hAnsiTheme="majorHAnsi"/>
                <w:b/>
                <w:bCs/>
                <w:color w:val="1E1E23"/>
              </w:rPr>
              <w:t>(open</w:t>
            </w:r>
            <w:r>
              <w:rPr>
                <w:rFonts w:asciiTheme="majorHAnsi" w:hAnsiTheme="majorHAnsi"/>
                <w:b/>
                <w:bCs/>
                <w:color w:val="1E1E23"/>
              </w:rPr>
              <w:t>-ended</w:t>
            </w:r>
            <w:r w:rsidRPr="00D83B0C">
              <w:rPr>
                <w:rFonts w:asciiTheme="majorHAnsi" w:hAnsiTheme="majorHAnsi"/>
                <w:b/>
                <w:bCs/>
                <w:color w:val="1E1E23"/>
              </w:rPr>
              <w:t xml:space="preserve"> question)</w:t>
            </w:r>
          </w:p>
        </w:tc>
        <w:tc>
          <w:tcPr>
            <w:tcW w:w="5807" w:type="dxa"/>
          </w:tcPr>
          <w:p w14:paraId="34AE4267" w14:textId="0940A1C9" w:rsidR="003E289F" w:rsidRPr="00D83B0C" w:rsidRDefault="003E289F" w:rsidP="00BC6C94">
            <w:pPr>
              <w:pStyle w:val="NormalWeb"/>
              <w:shd w:val="clear" w:color="auto" w:fill="FFFFFF"/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</w:tr>
      <w:tr w:rsidR="003E289F" w:rsidRPr="00D83B0C" w14:paraId="06E314E0" w14:textId="77777777" w:rsidTr="006447DD">
        <w:trPr>
          <w:trHeight w:val="270"/>
        </w:trPr>
        <w:tc>
          <w:tcPr>
            <w:tcW w:w="2970" w:type="dxa"/>
            <w:vMerge/>
          </w:tcPr>
          <w:p w14:paraId="13DE6ECB" w14:textId="77777777" w:rsidR="003E289F" w:rsidRPr="00D83B0C" w:rsidRDefault="003E289F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575" w:type="dxa"/>
          </w:tcPr>
          <w:p w14:paraId="574D28ED" w14:textId="08C082F6" w:rsidR="003E289F" w:rsidRPr="00736534" w:rsidRDefault="003E289F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736534">
              <w:rPr>
                <w:rFonts w:asciiTheme="majorHAnsi" w:hAnsiTheme="majorHAnsi"/>
              </w:rPr>
              <w:t>What is your height (cm)?</w:t>
            </w:r>
            <w:r>
              <w:rPr>
                <w:rFonts w:asciiTheme="majorHAnsi" w:hAnsiTheme="majorHAnsi"/>
              </w:rPr>
              <w:t xml:space="preserve"> </w:t>
            </w:r>
            <w:r w:rsidRPr="00D83B0C">
              <w:rPr>
                <w:rFonts w:asciiTheme="majorHAnsi" w:hAnsiTheme="majorHAnsi"/>
                <w:b/>
                <w:bCs/>
                <w:color w:val="1E1E23"/>
              </w:rPr>
              <w:t>(open</w:t>
            </w:r>
            <w:r>
              <w:rPr>
                <w:rFonts w:asciiTheme="majorHAnsi" w:hAnsiTheme="majorHAnsi"/>
                <w:b/>
                <w:bCs/>
                <w:color w:val="1E1E23"/>
              </w:rPr>
              <w:t>-ended</w:t>
            </w:r>
            <w:r w:rsidRPr="00D83B0C">
              <w:rPr>
                <w:rFonts w:asciiTheme="majorHAnsi" w:hAnsiTheme="majorHAnsi"/>
                <w:b/>
                <w:bCs/>
                <w:color w:val="1E1E23"/>
              </w:rPr>
              <w:t xml:space="preserve"> question)</w:t>
            </w:r>
          </w:p>
        </w:tc>
        <w:tc>
          <w:tcPr>
            <w:tcW w:w="5807" w:type="dxa"/>
          </w:tcPr>
          <w:p w14:paraId="4627FB5E" w14:textId="77777777" w:rsidR="003E289F" w:rsidRPr="00D83B0C" w:rsidDel="00736534" w:rsidRDefault="003E289F" w:rsidP="00736534">
            <w:pPr>
              <w:pStyle w:val="NormalWeb"/>
              <w:shd w:val="clear" w:color="auto" w:fill="FFFFFF"/>
              <w:spacing w:before="100" w:beforeAutospacing="1" w:after="100" w:afterAutospacing="1"/>
              <w:rPr>
                <w:rFonts w:asciiTheme="majorHAnsi" w:hAnsiTheme="majorHAnsi"/>
                <w:color w:val="1E1E23"/>
              </w:rPr>
            </w:pPr>
          </w:p>
        </w:tc>
      </w:tr>
      <w:tr w:rsidR="003E289F" w:rsidRPr="00D83B0C" w14:paraId="6FE5DCFE" w14:textId="77777777" w:rsidTr="006447DD">
        <w:trPr>
          <w:trHeight w:val="270"/>
        </w:trPr>
        <w:tc>
          <w:tcPr>
            <w:tcW w:w="2970" w:type="dxa"/>
            <w:vMerge/>
          </w:tcPr>
          <w:p w14:paraId="67ADF8EF" w14:textId="77777777" w:rsidR="003E289F" w:rsidRPr="00D83B0C" w:rsidRDefault="003E289F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575" w:type="dxa"/>
          </w:tcPr>
          <w:p w14:paraId="1833CA15" w14:textId="0F8B557E" w:rsidR="003E289F" w:rsidRPr="00D83B0C" w:rsidRDefault="003E289F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3A3A5A">
              <w:rPr>
                <w:rFonts w:asciiTheme="majorHAnsi" w:hAnsiTheme="majorHAnsi"/>
              </w:rPr>
              <w:t>Are you an Emirati citizen?</w:t>
            </w:r>
          </w:p>
        </w:tc>
        <w:tc>
          <w:tcPr>
            <w:tcW w:w="5807" w:type="dxa"/>
          </w:tcPr>
          <w:p w14:paraId="15DC58A1" w14:textId="24A8D1D8" w:rsidR="003E289F" w:rsidRPr="00D83B0C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>
              <w:rPr>
                <w:rFonts w:asciiTheme="majorHAnsi" w:hAnsiTheme="majorHAnsi"/>
                <w:color w:val="1E1E23"/>
              </w:rPr>
              <w:t>Yes</w:t>
            </w:r>
          </w:p>
          <w:p w14:paraId="4140D987" w14:textId="07B27BC7" w:rsidR="003E289F" w:rsidRPr="00D83B0C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>
              <w:rPr>
                <w:rFonts w:asciiTheme="majorHAnsi" w:hAnsiTheme="majorHAnsi"/>
                <w:color w:val="1E1E23"/>
              </w:rPr>
              <w:t>No</w:t>
            </w:r>
          </w:p>
        </w:tc>
      </w:tr>
      <w:tr w:rsidR="003E289F" w:rsidRPr="00D83B0C" w14:paraId="57F89D03" w14:textId="77777777" w:rsidTr="006447DD">
        <w:trPr>
          <w:trHeight w:val="270"/>
        </w:trPr>
        <w:tc>
          <w:tcPr>
            <w:tcW w:w="2970" w:type="dxa"/>
            <w:vMerge/>
          </w:tcPr>
          <w:p w14:paraId="51311CA2" w14:textId="77777777" w:rsidR="003E289F" w:rsidRPr="00D83B0C" w:rsidRDefault="003E289F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575" w:type="dxa"/>
          </w:tcPr>
          <w:p w14:paraId="4E747B40" w14:textId="77777777" w:rsidR="003E289F" w:rsidRPr="003A3A5A" w:rsidRDefault="003E289F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3A3A5A">
              <w:rPr>
                <w:rFonts w:asciiTheme="majorHAnsi" w:hAnsiTheme="majorHAnsi"/>
              </w:rPr>
              <w:t>What is your gender?</w:t>
            </w:r>
          </w:p>
          <w:p w14:paraId="64245D06" w14:textId="449CCACF" w:rsidR="003E289F" w:rsidRPr="003A3A5A" w:rsidRDefault="003E289F" w:rsidP="00BC6C94">
            <w:pPr>
              <w:pStyle w:val="ListParagraph"/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2ADBB49C" w14:textId="362F97B7" w:rsidR="003E289F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>
              <w:rPr>
                <w:rFonts w:asciiTheme="majorHAnsi" w:hAnsiTheme="majorHAnsi"/>
                <w:color w:val="1E1E23"/>
              </w:rPr>
              <w:t>Female</w:t>
            </w:r>
          </w:p>
          <w:p w14:paraId="621197C7" w14:textId="5ADC2883" w:rsidR="003E289F" w:rsidRPr="00D83B0C" w:rsidDel="003A3A5A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>
              <w:rPr>
                <w:rFonts w:asciiTheme="majorHAnsi" w:hAnsiTheme="majorHAnsi"/>
                <w:color w:val="1E1E23"/>
              </w:rPr>
              <w:t>Male</w:t>
            </w:r>
          </w:p>
        </w:tc>
      </w:tr>
      <w:tr w:rsidR="003E289F" w:rsidRPr="00D83B0C" w14:paraId="2D9C2F4D" w14:textId="77777777" w:rsidTr="006447DD">
        <w:trPr>
          <w:trHeight w:val="270"/>
        </w:trPr>
        <w:tc>
          <w:tcPr>
            <w:tcW w:w="2970" w:type="dxa"/>
            <w:vMerge/>
          </w:tcPr>
          <w:p w14:paraId="2395D162" w14:textId="77777777" w:rsidR="003E289F" w:rsidRPr="00D83B0C" w:rsidRDefault="003E289F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575" w:type="dxa"/>
          </w:tcPr>
          <w:p w14:paraId="458E7338" w14:textId="495B4F9B" w:rsidR="003E289F" w:rsidRPr="003A3A5A" w:rsidRDefault="003E289F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2A0613">
              <w:rPr>
                <w:rFonts w:asciiTheme="majorHAnsi" w:hAnsiTheme="majorHAnsi"/>
              </w:rPr>
              <w:t>What is your ethnicity?</w:t>
            </w:r>
          </w:p>
        </w:tc>
        <w:tc>
          <w:tcPr>
            <w:tcW w:w="5807" w:type="dxa"/>
          </w:tcPr>
          <w:p w14:paraId="594209F8" w14:textId="4B0B0C0C" w:rsidR="003E289F" w:rsidRPr="002A0613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2A0613">
              <w:rPr>
                <w:rFonts w:asciiTheme="majorHAnsi" w:hAnsiTheme="majorHAnsi"/>
                <w:color w:val="1E1E23"/>
              </w:rPr>
              <w:t>Middle Eastern (e.g. Arabs, Persians, Turkish, Kurds)</w:t>
            </w:r>
          </w:p>
          <w:p w14:paraId="558543FD" w14:textId="01D9F5C4" w:rsidR="003E289F" w:rsidRPr="002A0613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2A0613">
              <w:rPr>
                <w:rFonts w:asciiTheme="majorHAnsi" w:hAnsiTheme="majorHAnsi"/>
                <w:color w:val="1E1E23"/>
              </w:rPr>
              <w:lastRenderedPageBreak/>
              <w:t>Far East Asian (e.g. Chinese, Pilipino, Japanese, Korean)</w:t>
            </w:r>
          </w:p>
          <w:p w14:paraId="748E1307" w14:textId="21B605AB" w:rsidR="003E289F" w:rsidRPr="002A0613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2A0613">
              <w:rPr>
                <w:rFonts w:asciiTheme="majorHAnsi" w:hAnsiTheme="majorHAnsi"/>
                <w:color w:val="1E1E23"/>
              </w:rPr>
              <w:t>Southeast Asian (e.g. Indian, Pakistani, Bengali, Sri Lanka)</w:t>
            </w:r>
          </w:p>
          <w:p w14:paraId="097CF6BF" w14:textId="5F044411" w:rsidR="003E289F" w:rsidRPr="002A0613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2A0613">
              <w:rPr>
                <w:rFonts w:asciiTheme="majorHAnsi" w:hAnsiTheme="majorHAnsi"/>
                <w:color w:val="1E1E23"/>
              </w:rPr>
              <w:t>African</w:t>
            </w:r>
          </w:p>
          <w:p w14:paraId="04E7044A" w14:textId="0656A9B3" w:rsidR="003E289F" w:rsidRPr="00BC6C94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2A0613">
              <w:rPr>
                <w:rFonts w:asciiTheme="majorHAnsi" w:hAnsiTheme="majorHAnsi"/>
                <w:color w:val="1E1E23"/>
              </w:rPr>
              <w:t>White/Caucasian</w:t>
            </w:r>
          </w:p>
        </w:tc>
      </w:tr>
      <w:tr w:rsidR="003E289F" w:rsidRPr="00D83B0C" w14:paraId="688CC3F6" w14:textId="77777777" w:rsidTr="006447DD">
        <w:trPr>
          <w:trHeight w:val="270"/>
        </w:trPr>
        <w:tc>
          <w:tcPr>
            <w:tcW w:w="2970" w:type="dxa"/>
            <w:vMerge/>
          </w:tcPr>
          <w:p w14:paraId="3469CA6D" w14:textId="77777777" w:rsidR="003E289F" w:rsidRPr="00D83B0C" w:rsidRDefault="003E289F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575" w:type="dxa"/>
          </w:tcPr>
          <w:p w14:paraId="598784FF" w14:textId="573D1FFB" w:rsidR="003E289F" w:rsidRPr="00BC6C94" w:rsidRDefault="003E289F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DA238B">
              <w:rPr>
                <w:rFonts w:asciiTheme="majorHAnsi" w:hAnsiTheme="majorHAnsi"/>
              </w:rPr>
              <w:t>What is your current marital status?</w:t>
            </w:r>
          </w:p>
        </w:tc>
        <w:tc>
          <w:tcPr>
            <w:tcW w:w="5807" w:type="dxa"/>
          </w:tcPr>
          <w:p w14:paraId="70D542FD" w14:textId="41B433F1" w:rsidR="003E289F" w:rsidRPr="00BC6C94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BC6C94">
              <w:rPr>
                <w:rFonts w:asciiTheme="majorHAnsi" w:hAnsiTheme="majorHAnsi"/>
                <w:color w:val="1E1E23"/>
              </w:rPr>
              <w:t>Married and/or living with a partner</w:t>
            </w:r>
          </w:p>
          <w:p w14:paraId="4077E011" w14:textId="39397061" w:rsidR="003E289F" w:rsidRPr="00BC6C94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BC6C94">
              <w:rPr>
                <w:rFonts w:asciiTheme="majorHAnsi" w:hAnsiTheme="majorHAnsi"/>
                <w:color w:val="1E1E23"/>
              </w:rPr>
              <w:t>Divorced</w:t>
            </w:r>
          </w:p>
          <w:p w14:paraId="51DBC544" w14:textId="6B990C2E" w:rsidR="003E289F" w:rsidRPr="00BC6C94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BC6C94">
              <w:rPr>
                <w:rFonts w:asciiTheme="majorHAnsi" w:hAnsiTheme="majorHAnsi"/>
                <w:color w:val="1E1E23"/>
              </w:rPr>
              <w:t>Widowed</w:t>
            </w:r>
          </w:p>
          <w:p w14:paraId="772B9A6A" w14:textId="697543D5" w:rsidR="003E289F" w:rsidRPr="00BC6C94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BC6C94">
              <w:rPr>
                <w:rFonts w:asciiTheme="majorHAnsi" w:hAnsiTheme="majorHAnsi"/>
                <w:color w:val="1E1E23"/>
              </w:rPr>
              <w:t>Separated</w:t>
            </w:r>
          </w:p>
          <w:p w14:paraId="3F061CD4" w14:textId="52B83DC9" w:rsidR="003E289F" w:rsidRPr="00BC6C94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BC6C94">
              <w:rPr>
                <w:rFonts w:asciiTheme="majorHAnsi" w:hAnsiTheme="majorHAnsi"/>
                <w:color w:val="1E1E23"/>
              </w:rPr>
              <w:t>Single, never married</w:t>
            </w:r>
          </w:p>
        </w:tc>
      </w:tr>
      <w:tr w:rsidR="003E289F" w:rsidRPr="00D83B0C" w14:paraId="29E3C255" w14:textId="77777777" w:rsidTr="006447DD">
        <w:trPr>
          <w:trHeight w:val="270"/>
        </w:trPr>
        <w:tc>
          <w:tcPr>
            <w:tcW w:w="2970" w:type="dxa"/>
            <w:vMerge/>
          </w:tcPr>
          <w:p w14:paraId="01AD75DD" w14:textId="77777777" w:rsidR="003E289F" w:rsidRPr="00D83B0C" w:rsidRDefault="003E289F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575" w:type="dxa"/>
          </w:tcPr>
          <w:p w14:paraId="768F4220" w14:textId="23114F84" w:rsidR="003E289F" w:rsidRPr="00DA238B" w:rsidRDefault="003E289F" w:rsidP="00DA238B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A02684">
              <w:rPr>
                <w:rFonts w:asciiTheme="majorHAnsi" w:hAnsiTheme="majorHAnsi"/>
              </w:rPr>
              <w:t>What is the highest level of education you have completed?</w:t>
            </w:r>
          </w:p>
        </w:tc>
        <w:tc>
          <w:tcPr>
            <w:tcW w:w="5807" w:type="dxa"/>
          </w:tcPr>
          <w:p w14:paraId="0513F93C" w14:textId="01272815" w:rsidR="003E289F" w:rsidRPr="00A02684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A02684">
              <w:rPr>
                <w:rFonts w:asciiTheme="majorHAnsi" w:hAnsiTheme="majorHAnsi"/>
                <w:color w:val="1E1E23"/>
              </w:rPr>
              <w:t>Less than a high-school diploma</w:t>
            </w:r>
          </w:p>
          <w:p w14:paraId="6A4D33AF" w14:textId="56395BDC" w:rsidR="003E289F" w:rsidRPr="00A02684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A02684">
              <w:rPr>
                <w:rFonts w:asciiTheme="majorHAnsi" w:hAnsiTheme="majorHAnsi"/>
                <w:color w:val="1E1E23"/>
              </w:rPr>
              <w:t>High school diploma</w:t>
            </w:r>
          </w:p>
          <w:p w14:paraId="2EC4A5F4" w14:textId="7185E388" w:rsidR="003E289F" w:rsidRPr="00A02684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A02684">
              <w:rPr>
                <w:rFonts w:asciiTheme="majorHAnsi" w:hAnsiTheme="majorHAnsi"/>
                <w:color w:val="1E1E23"/>
              </w:rPr>
              <w:t>Associate degree/college diploma</w:t>
            </w:r>
          </w:p>
          <w:p w14:paraId="491F5243" w14:textId="3876D131" w:rsidR="003E289F" w:rsidRPr="00A02684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A02684">
              <w:rPr>
                <w:rFonts w:asciiTheme="majorHAnsi" w:hAnsiTheme="majorHAnsi"/>
                <w:color w:val="1E1E23"/>
              </w:rPr>
              <w:t>Bachelor's degree</w:t>
            </w:r>
          </w:p>
          <w:p w14:paraId="70E8B139" w14:textId="41441726" w:rsidR="003E289F" w:rsidRPr="00BC6C94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A02684">
              <w:rPr>
                <w:rFonts w:asciiTheme="majorHAnsi" w:hAnsiTheme="majorHAnsi"/>
                <w:color w:val="1E1E23"/>
              </w:rPr>
              <w:t>Graduate degree (MSc, MBA, PhD, MD)</w:t>
            </w:r>
          </w:p>
        </w:tc>
      </w:tr>
      <w:tr w:rsidR="003E289F" w:rsidRPr="00D83B0C" w14:paraId="0D52A4E7" w14:textId="77777777" w:rsidTr="006447DD">
        <w:trPr>
          <w:trHeight w:val="270"/>
        </w:trPr>
        <w:tc>
          <w:tcPr>
            <w:tcW w:w="2970" w:type="dxa"/>
            <w:vMerge/>
          </w:tcPr>
          <w:p w14:paraId="66B86DD3" w14:textId="77777777" w:rsidR="003E289F" w:rsidRPr="00D83B0C" w:rsidRDefault="003E289F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575" w:type="dxa"/>
          </w:tcPr>
          <w:p w14:paraId="4C5A1589" w14:textId="6B7BA5DB" w:rsidR="003E289F" w:rsidRPr="00A02684" w:rsidRDefault="003E289F" w:rsidP="00DA238B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A02684">
              <w:rPr>
                <w:rFonts w:asciiTheme="majorHAnsi" w:hAnsiTheme="majorHAnsi"/>
              </w:rPr>
              <w:t>What is your current employment status?</w:t>
            </w:r>
          </w:p>
        </w:tc>
        <w:tc>
          <w:tcPr>
            <w:tcW w:w="5807" w:type="dxa"/>
          </w:tcPr>
          <w:p w14:paraId="62DCED46" w14:textId="77777777" w:rsidR="003E289F" w:rsidRPr="00A02684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A02684">
              <w:rPr>
                <w:rFonts w:asciiTheme="majorHAnsi" w:hAnsiTheme="majorHAnsi"/>
                <w:color w:val="1E1E23"/>
              </w:rPr>
              <w:t>Unemployed</w:t>
            </w:r>
          </w:p>
          <w:p w14:paraId="50877058" w14:textId="77777777" w:rsidR="003E289F" w:rsidRPr="00A02684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A02684">
              <w:rPr>
                <w:rFonts w:asciiTheme="majorHAnsi" w:hAnsiTheme="majorHAnsi"/>
                <w:color w:val="1E1E23"/>
              </w:rPr>
              <w:t>Full-time employee</w:t>
            </w:r>
          </w:p>
          <w:p w14:paraId="76EDB89B" w14:textId="77777777" w:rsidR="003E289F" w:rsidRPr="00A02684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A02684">
              <w:rPr>
                <w:rFonts w:asciiTheme="majorHAnsi" w:hAnsiTheme="majorHAnsi"/>
                <w:color w:val="1E1E23"/>
              </w:rPr>
              <w:t>Part-time employee</w:t>
            </w:r>
          </w:p>
          <w:p w14:paraId="18D00DF1" w14:textId="77777777" w:rsidR="003E289F" w:rsidRPr="00A02684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A02684">
              <w:rPr>
                <w:rFonts w:asciiTheme="majorHAnsi" w:hAnsiTheme="majorHAnsi"/>
                <w:color w:val="1E1E23"/>
              </w:rPr>
              <w:t>Student</w:t>
            </w:r>
          </w:p>
          <w:p w14:paraId="00B3A54E" w14:textId="77777777" w:rsidR="003E289F" w:rsidRPr="00A02684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A02684">
              <w:rPr>
                <w:rFonts w:asciiTheme="majorHAnsi" w:hAnsiTheme="majorHAnsi"/>
                <w:color w:val="1E1E23"/>
              </w:rPr>
              <w:t>Self-employment</w:t>
            </w:r>
          </w:p>
          <w:p w14:paraId="36F91976" w14:textId="06D95125" w:rsidR="003E289F" w:rsidRPr="00A02684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A02684">
              <w:rPr>
                <w:rFonts w:asciiTheme="majorHAnsi" w:hAnsiTheme="majorHAnsi"/>
                <w:color w:val="1E1E23"/>
              </w:rPr>
              <w:t>Retired</w:t>
            </w:r>
          </w:p>
        </w:tc>
      </w:tr>
      <w:tr w:rsidR="003E289F" w:rsidRPr="00D83B0C" w14:paraId="1122A4F0" w14:textId="77777777" w:rsidTr="006447DD">
        <w:trPr>
          <w:trHeight w:val="270"/>
        </w:trPr>
        <w:tc>
          <w:tcPr>
            <w:tcW w:w="2970" w:type="dxa"/>
            <w:vMerge/>
          </w:tcPr>
          <w:p w14:paraId="72F2423B" w14:textId="77777777" w:rsidR="003E289F" w:rsidRPr="00D83B0C" w:rsidRDefault="003E289F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575" w:type="dxa"/>
          </w:tcPr>
          <w:p w14:paraId="52E3BE4E" w14:textId="1DE673E6" w:rsidR="003E289F" w:rsidRPr="00A02684" w:rsidRDefault="003E289F" w:rsidP="00DA238B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0F3D3F">
              <w:rPr>
                <w:rFonts w:asciiTheme="majorHAnsi" w:hAnsiTheme="majorHAnsi"/>
              </w:rPr>
              <w:t>What is your monthly household income?</w:t>
            </w:r>
          </w:p>
        </w:tc>
        <w:tc>
          <w:tcPr>
            <w:tcW w:w="5807" w:type="dxa"/>
          </w:tcPr>
          <w:p w14:paraId="13B4DBFA" w14:textId="77777777" w:rsidR="003E289F" w:rsidRPr="000F3D3F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0F3D3F">
              <w:rPr>
                <w:rFonts w:asciiTheme="majorHAnsi" w:hAnsiTheme="majorHAnsi"/>
                <w:color w:val="1E1E23"/>
              </w:rPr>
              <w:t>Less than 10,000 AED</w:t>
            </w:r>
          </w:p>
          <w:p w14:paraId="1C67B5DA" w14:textId="77777777" w:rsidR="003E289F" w:rsidRPr="000F3D3F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0F3D3F">
              <w:rPr>
                <w:rFonts w:asciiTheme="majorHAnsi" w:hAnsiTheme="majorHAnsi"/>
                <w:color w:val="1E1E23"/>
              </w:rPr>
              <w:t>10,000 to 20,000 AED</w:t>
            </w:r>
          </w:p>
          <w:p w14:paraId="51B8303B" w14:textId="77777777" w:rsidR="003E289F" w:rsidRPr="000F3D3F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0F3D3F">
              <w:rPr>
                <w:rFonts w:asciiTheme="majorHAnsi" w:hAnsiTheme="majorHAnsi"/>
                <w:color w:val="1E1E23"/>
              </w:rPr>
              <w:t>20,000 to 40,000 AED</w:t>
            </w:r>
          </w:p>
          <w:p w14:paraId="221F1E94" w14:textId="77777777" w:rsidR="003E289F" w:rsidRPr="000F3D3F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0F3D3F">
              <w:rPr>
                <w:rFonts w:asciiTheme="majorHAnsi" w:hAnsiTheme="majorHAnsi"/>
                <w:color w:val="1E1E23"/>
              </w:rPr>
              <w:t>40,000 to 60,000 AED</w:t>
            </w:r>
          </w:p>
          <w:p w14:paraId="1EE4D0C2" w14:textId="77777777" w:rsidR="003E289F" w:rsidRPr="000F3D3F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0F3D3F">
              <w:rPr>
                <w:rFonts w:asciiTheme="majorHAnsi" w:hAnsiTheme="majorHAnsi"/>
                <w:color w:val="1E1E23"/>
              </w:rPr>
              <w:t>60,000 to 80,000 AED</w:t>
            </w:r>
          </w:p>
          <w:p w14:paraId="4B2976C5" w14:textId="77777777" w:rsidR="003E289F" w:rsidRPr="000F3D3F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0F3D3F">
              <w:rPr>
                <w:rFonts w:asciiTheme="majorHAnsi" w:hAnsiTheme="majorHAnsi"/>
                <w:color w:val="1E1E23"/>
              </w:rPr>
              <w:lastRenderedPageBreak/>
              <w:t>80,000 to 100,000 AED</w:t>
            </w:r>
          </w:p>
          <w:p w14:paraId="10BE4AAC" w14:textId="77777777" w:rsidR="003E289F" w:rsidRPr="000F3D3F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0F3D3F">
              <w:rPr>
                <w:rFonts w:asciiTheme="majorHAnsi" w:hAnsiTheme="majorHAnsi"/>
                <w:color w:val="1E1E23"/>
              </w:rPr>
              <w:t>More than 100,000 AED</w:t>
            </w:r>
          </w:p>
          <w:p w14:paraId="06088D55" w14:textId="6F43598F" w:rsidR="003E289F" w:rsidRPr="00A02684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0F3D3F">
              <w:rPr>
                <w:rFonts w:asciiTheme="majorHAnsi" w:hAnsiTheme="majorHAnsi"/>
                <w:color w:val="1E1E23"/>
              </w:rPr>
              <w:t>I prefer not to say</w:t>
            </w:r>
          </w:p>
        </w:tc>
      </w:tr>
      <w:tr w:rsidR="003E289F" w:rsidRPr="00D83B0C" w14:paraId="4D54166D" w14:textId="77777777" w:rsidTr="006447DD">
        <w:trPr>
          <w:trHeight w:val="270"/>
        </w:trPr>
        <w:tc>
          <w:tcPr>
            <w:tcW w:w="2970" w:type="dxa"/>
            <w:vMerge/>
          </w:tcPr>
          <w:p w14:paraId="3D968D11" w14:textId="77777777" w:rsidR="003E289F" w:rsidRPr="00D83B0C" w:rsidRDefault="003E289F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575" w:type="dxa"/>
          </w:tcPr>
          <w:p w14:paraId="53AE8ADC" w14:textId="0C3FA059" w:rsidR="003E289F" w:rsidRPr="000F3D3F" w:rsidRDefault="003E289F" w:rsidP="00DA238B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0F3D3F">
              <w:rPr>
                <w:rFonts w:asciiTheme="majorHAnsi" w:hAnsiTheme="majorHAnsi"/>
              </w:rPr>
              <w:t>How would you rate your general health?</w:t>
            </w:r>
          </w:p>
        </w:tc>
        <w:tc>
          <w:tcPr>
            <w:tcW w:w="5807" w:type="dxa"/>
          </w:tcPr>
          <w:p w14:paraId="42A26731" w14:textId="77777777" w:rsidR="003E289F" w:rsidRPr="009162BA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9162BA">
              <w:rPr>
                <w:rFonts w:asciiTheme="majorHAnsi" w:hAnsiTheme="majorHAnsi"/>
                <w:color w:val="1E1E23"/>
              </w:rPr>
              <w:t>Excellent</w:t>
            </w:r>
          </w:p>
          <w:p w14:paraId="6B5DA508" w14:textId="77777777" w:rsidR="003E289F" w:rsidRPr="009162BA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9162BA">
              <w:rPr>
                <w:rFonts w:asciiTheme="majorHAnsi" w:hAnsiTheme="majorHAnsi"/>
                <w:color w:val="1E1E23"/>
              </w:rPr>
              <w:t>Very good</w:t>
            </w:r>
          </w:p>
          <w:p w14:paraId="029102C5" w14:textId="77777777" w:rsidR="003E289F" w:rsidRPr="009162BA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9162BA">
              <w:rPr>
                <w:rFonts w:asciiTheme="majorHAnsi" w:hAnsiTheme="majorHAnsi"/>
                <w:color w:val="1E1E23"/>
              </w:rPr>
              <w:t>Good</w:t>
            </w:r>
          </w:p>
          <w:p w14:paraId="1023F18C" w14:textId="77777777" w:rsidR="003E289F" w:rsidRPr="009162BA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9162BA">
              <w:rPr>
                <w:rFonts w:asciiTheme="majorHAnsi" w:hAnsiTheme="majorHAnsi"/>
                <w:color w:val="1E1E23"/>
              </w:rPr>
              <w:t>Fair</w:t>
            </w:r>
          </w:p>
          <w:p w14:paraId="6A11F0E9" w14:textId="4DF64142" w:rsidR="003E289F" w:rsidRPr="000F3D3F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9162BA">
              <w:rPr>
                <w:rFonts w:asciiTheme="majorHAnsi" w:hAnsiTheme="majorHAnsi"/>
                <w:color w:val="1E1E23"/>
              </w:rPr>
              <w:t>Poor</w:t>
            </w:r>
          </w:p>
        </w:tc>
      </w:tr>
      <w:tr w:rsidR="003E289F" w:rsidRPr="00D83B0C" w14:paraId="543629CE" w14:textId="77777777" w:rsidTr="00AB7F03">
        <w:trPr>
          <w:trHeight w:val="270"/>
        </w:trPr>
        <w:tc>
          <w:tcPr>
            <w:tcW w:w="2970" w:type="dxa"/>
            <w:vMerge/>
          </w:tcPr>
          <w:p w14:paraId="76CD8B11" w14:textId="77777777" w:rsidR="003E289F" w:rsidRPr="00D83B0C" w:rsidRDefault="003E289F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575" w:type="dxa"/>
          </w:tcPr>
          <w:p w14:paraId="465D0289" w14:textId="35688E31" w:rsidR="003E289F" w:rsidRPr="000F3D3F" w:rsidRDefault="003E289F" w:rsidP="00DA238B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E64AA9">
              <w:rPr>
                <w:rFonts w:asciiTheme="majorHAnsi" w:hAnsiTheme="majorHAnsi"/>
              </w:rPr>
              <w:t>What best describes your current situation regarding cigarette smoking?</w:t>
            </w:r>
          </w:p>
        </w:tc>
        <w:tc>
          <w:tcPr>
            <w:tcW w:w="5807" w:type="dxa"/>
          </w:tcPr>
          <w:p w14:paraId="128FA7AC" w14:textId="77777777" w:rsidR="003E289F" w:rsidRPr="00E64AA9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E64AA9">
              <w:rPr>
                <w:rFonts w:asciiTheme="majorHAnsi" w:hAnsiTheme="majorHAnsi"/>
                <w:color w:val="1E1E23"/>
              </w:rPr>
              <w:t>I currently smoke</w:t>
            </w:r>
          </w:p>
          <w:p w14:paraId="2C201BF8" w14:textId="77777777" w:rsidR="003E289F" w:rsidRPr="00E64AA9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E64AA9">
              <w:rPr>
                <w:rFonts w:asciiTheme="majorHAnsi" w:hAnsiTheme="majorHAnsi"/>
                <w:color w:val="1E1E23"/>
              </w:rPr>
              <w:t>I used to smoke</w:t>
            </w:r>
          </w:p>
          <w:p w14:paraId="7937293E" w14:textId="66DDD28E" w:rsidR="003E289F" w:rsidRPr="009162BA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E64AA9">
              <w:rPr>
                <w:rFonts w:asciiTheme="majorHAnsi" w:hAnsiTheme="majorHAnsi"/>
                <w:color w:val="1E1E23"/>
              </w:rPr>
              <w:t>I have never smoked</w:t>
            </w:r>
          </w:p>
        </w:tc>
      </w:tr>
      <w:tr w:rsidR="003E289F" w:rsidRPr="00D83B0C" w14:paraId="74665C74" w14:textId="77777777" w:rsidTr="00AB7F03">
        <w:trPr>
          <w:trHeight w:val="270"/>
        </w:trPr>
        <w:tc>
          <w:tcPr>
            <w:tcW w:w="2970" w:type="dxa"/>
            <w:vMerge/>
          </w:tcPr>
          <w:p w14:paraId="0130D2C3" w14:textId="77777777" w:rsidR="003E289F" w:rsidRPr="00D83B0C" w:rsidRDefault="003E289F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575" w:type="dxa"/>
          </w:tcPr>
          <w:p w14:paraId="49122216" w14:textId="69C766B7" w:rsidR="003E289F" w:rsidRPr="00E64AA9" w:rsidRDefault="003E289F" w:rsidP="00DA238B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0A647F">
              <w:rPr>
                <w:rFonts w:asciiTheme="majorHAnsi" w:hAnsiTheme="majorHAnsi"/>
              </w:rPr>
              <w:t>How often do you consume fruits and vegetables daily?</w:t>
            </w:r>
          </w:p>
        </w:tc>
        <w:tc>
          <w:tcPr>
            <w:tcW w:w="5807" w:type="dxa"/>
          </w:tcPr>
          <w:p w14:paraId="3C8FA7DA" w14:textId="77777777" w:rsidR="003E289F" w:rsidRPr="000A647F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0A647F">
              <w:rPr>
                <w:rFonts w:asciiTheme="majorHAnsi" w:hAnsiTheme="majorHAnsi"/>
                <w:color w:val="1E1E23"/>
              </w:rPr>
              <w:t>0-1 servings per day</w:t>
            </w:r>
          </w:p>
          <w:p w14:paraId="6E271FFF" w14:textId="77777777" w:rsidR="003E289F" w:rsidRPr="000A647F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0A647F">
              <w:rPr>
                <w:rFonts w:asciiTheme="majorHAnsi" w:hAnsiTheme="majorHAnsi"/>
                <w:color w:val="1E1E23"/>
              </w:rPr>
              <w:t>2-3 servings per day</w:t>
            </w:r>
          </w:p>
          <w:p w14:paraId="6E03769D" w14:textId="77777777" w:rsidR="003E289F" w:rsidRPr="000A647F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0A647F">
              <w:rPr>
                <w:rFonts w:asciiTheme="majorHAnsi" w:hAnsiTheme="majorHAnsi"/>
                <w:color w:val="1E1E23"/>
              </w:rPr>
              <w:t>4-5 servings per day</w:t>
            </w:r>
          </w:p>
          <w:p w14:paraId="57B27604" w14:textId="15EA6457" w:rsidR="003E289F" w:rsidRPr="00E64AA9" w:rsidRDefault="003E289F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0A647F">
              <w:rPr>
                <w:rFonts w:asciiTheme="majorHAnsi" w:hAnsiTheme="majorHAnsi"/>
                <w:color w:val="1E1E23"/>
              </w:rPr>
              <w:t>More than 5 servings per day</w:t>
            </w:r>
          </w:p>
        </w:tc>
      </w:tr>
      <w:tr w:rsidR="00F07CB6" w:rsidRPr="00D83B0C" w14:paraId="09A68B2D" w14:textId="77777777" w:rsidTr="005806A9">
        <w:trPr>
          <w:trHeight w:val="244"/>
        </w:trPr>
        <w:tc>
          <w:tcPr>
            <w:tcW w:w="2970" w:type="dxa"/>
            <w:vMerge w:val="restart"/>
          </w:tcPr>
          <w:p w14:paraId="50E732C4" w14:textId="29E60886" w:rsidR="00F07CB6" w:rsidRPr="008609DD" w:rsidRDefault="00F07CB6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  <w:r w:rsidRPr="003C5470">
              <w:rPr>
                <w:rFonts w:asciiTheme="majorHAnsi" w:hAnsiTheme="majorHAnsi"/>
                <w:b/>
                <w:bCs/>
              </w:rPr>
              <w:t xml:space="preserve">Fast </w:t>
            </w:r>
            <w:r w:rsidR="00751E67">
              <w:rPr>
                <w:rFonts w:asciiTheme="majorHAnsi" w:hAnsiTheme="majorHAnsi"/>
                <w:b/>
                <w:bCs/>
              </w:rPr>
              <w:t>f</w:t>
            </w:r>
            <w:r w:rsidRPr="003C5470">
              <w:rPr>
                <w:rFonts w:asciiTheme="majorHAnsi" w:hAnsiTheme="majorHAnsi"/>
                <w:b/>
                <w:bCs/>
              </w:rPr>
              <w:t xml:space="preserve">ood </w:t>
            </w:r>
            <w:r w:rsidR="00751E67">
              <w:rPr>
                <w:rFonts w:asciiTheme="majorHAnsi" w:hAnsiTheme="majorHAnsi"/>
                <w:b/>
                <w:bCs/>
              </w:rPr>
              <w:t>c</w:t>
            </w:r>
            <w:r w:rsidRPr="003C5470">
              <w:rPr>
                <w:rFonts w:asciiTheme="majorHAnsi" w:hAnsiTheme="majorHAnsi"/>
                <w:b/>
                <w:bCs/>
              </w:rPr>
              <w:t>onsumption</w:t>
            </w:r>
          </w:p>
        </w:tc>
        <w:tc>
          <w:tcPr>
            <w:tcW w:w="5575" w:type="dxa"/>
          </w:tcPr>
          <w:p w14:paraId="74AEFA77" w14:textId="77777777" w:rsidR="00F07CB6" w:rsidRPr="00BC6C94" w:rsidRDefault="00F07CB6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BC6C94">
              <w:rPr>
                <w:rFonts w:asciiTheme="majorHAnsi" w:hAnsiTheme="majorHAnsi"/>
              </w:rPr>
              <w:t xml:space="preserve">In the past month, on average, how many times did you go to a fast-food restaurant to eat? </w:t>
            </w:r>
          </w:p>
          <w:p w14:paraId="445C36D3" w14:textId="77777777" w:rsidR="00F07CB6" w:rsidRPr="00D83B0C" w:rsidRDefault="00F07CB6" w:rsidP="00BC6C94">
            <w:pPr>
              <w:pStyle w:val="NormalWeb"/>
              <w:shd w:val="clear" w:color="auto" w:fill="FFFFFF"/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589148AA" w14:textId="77777777" w:rsidR="00F07CB6" w:rsidRPr="00BC6C94" w:rsidRDefault="00F07CB6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BC6C94">
              <w:rPr>
                <w:rFonts w:asciiTheme="majorHAnsi" w:hAnsiTheme="majorHAnsi"/>
                <w:color w:val="1E1E23"/>
              </w:rPr>
              <w:t>1 time per month</w:t>
            </w:r>
          </w:p>
          <w:p w14:paraId="589D86FC" w14:textId="77777777" w:rsidR="00F07CB6" w:rsidRPr="00BC6C94" w:rsidRDefault="00F07CB6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BC6C94">
              <w:rPr>
                <w:rFonts w:asciiTheme="majorHAnsi" w:hAnsiTheme="majorHAnsi"/>
                <w:color w:val="1E1E23"/>
              </w:rPr>
              <w:t>2-3 times per month</w:t>
            </w:r>
          </w:p>
          <w:p w14:paraId="2E505A99" w14:textId="77777777" w:rsidR="00F07CB6" w:rsidRPr="00BC6C94" w:rsidRDefault="00F07CB6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BC6C94">
              <w:rPr>
                <w:rFonts w:asciiTheme="majorHAnsi" w:hAnsiTheme="majorHAnsi"/>
                <w:color w:val="1E1E23"/>
              </w:rPr>
              <w:t>1 time per week</w:t>
            </w:r>
          </w:p>
          <w:p w14:paraId="5BB06C62" w14:textId="77777777" w:rsidR="00F07CB6" w:rsidRPr="00BC6C94" w:rsidRDefault="00F07CB6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BC6C94">
              <w:rPr>
                <w:rFonts w:asciiTheme="majorHAnsi" w:hAnsiTheme="majorHAnsi"/>
                <w:color w:val="1E1E23"/>
              </w:rPr>
              <w:t>2 times per week</w:t>
            </w:r>
          </w:p>
          <w:p w14:paraId="1A3ACC69" w14:textId="77777777" w:rsidR="00F07CB6" w:rsidRPr="00BC6C94" w:rsidRDefault="00F07CB6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BC6C94">
              <w:rPr>
                <w:rFonts w:asciiTheme="majorHAnsi" w:hAnsiTheme="majorHAnsi"/>
                <w:color w:val="1E1E23"/>
              </w:rPr>
              <w:t>3-4 times per week</w:t>
            </w:r>
          </w:p>
          <w:p w14:paraId="5CC0A5B2" w14:textId="77777777" w:rsidR="00F07CB6" w:rsidRPr="00BC6C94" w:rsidRDefault="00F07CB6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BC6C94">
              <w:rPr>
                <w:rFonts w:asciiTheme="majorHAnsi" w:hAnsiTheme="majorHAnsi"/>
                <w:color w:val="1E1E23"/>
              </w:rPr>
              <w:t>5-6 times per week</w:t>
            </w:r>
          </w:p>
          <w:p w14:paraId="65A1776D" w14:textId="77777777" w:rsidR="00F07CB6" w:rsidRPr="00BC6C94" w:rsidRDefault="00F07CB6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20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BC6C94">
              <w:rPr>
                <w:rFonts w:asciiTheme="majorHAnsi" w:hAnsiTheme="majorHAnsi"/>
                <w:color w:val="1E1E23"/>
              </w:rPr>
              <w:t>1 time per day</w:t>
            </w:r>
          </w:p>
          <w:p w14:paraId="7E6F81A9" w14:textId="77777777" w:rsidR="00F07CB6" w:rsidRPr="00BC6C94" w:rsidRDefault="00F07CB6" w:rsidP="00BC6C94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/>
              <w:ind w:left="360"/>
              <w:contextualSpacing/>
              <w:rPr>
                <w:rFonts w:asciiTheme="majorHAnsi" w:hAnsiTheme="majorHAnsi"/>
                <w:color w:val="1E1E23"/>
              </w:rPr>
            </w:pPr>
            <w:r w:rsidRPr="00BC6C94">
              <w:rPr>
                <w:rFonts w:asciiTheme="majorHAnsi" w:hAnsiTheme="majorHAnsi"/>
                <w:color w:val="1E1E23"/>
              </w:rPr>
              <w:t>2 times per day</w:t>
            </w:r>
          </w:p>
          <w:p w14:paraId="7A32CB1A" w14:textId="460F3F14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 w:cs="Times New Roman"/>
                <w:color w:val="1E1E23"/>
              </w:rPr>
            </w:pPr>
            <w:r w:rsidRPr="00BC6C94">
              <w:rPr>
                <w:rFonts w:asciiTheme="majorHAnsi" w:hAnsiTheme="majorHAnsi" w:cs="Times New Roman"/>
                <w:color w:val="1E1E23"/>
              </w:rPr>
              <w:t>3 times or more per day</w:t>
            </w:r>
          </w:p>
        </w:tc>
      </w:tr>
      <w:tr w:rsidR="00F07CB6" w:rsidRPr="00D83B0C" w14:paraId="5D56F01B" w14:textId="77777777" w:rsidTr="005806A9">
        <w:trPr>
          <w:trHeight w:val="244"/>
        </w:trPr>
        <w:tc>
          <w:tcPr>
            <w:tcW w:w="2970" w:type="dxa"/>
            <w:vMerge/>
          </w:tcPr>
          <w:p w14:paraId="1DAEDB1B" w14:textId="77777777" w:rsidR="00F07CB6" w:rsidRPr="003C5470" w:rsidRDefault="00F07CB6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575" w:type="dxa"/>
          </w:tcPr>
          <w:p w14:paraId="58186237" w14:textId="32364E54" w:rsidR="00F07CB6" w:rsidRPr="00BC6C94" w:rsidRDefault="00F07CB6" w:rsidP="003C5470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7E1D77">
              <w:rPr>
                <w:rFonts w:asciiTheme="majorHAnsi" w:hAnsiTheme="majorHAnsi"/>
              </w:rPr>
              <w:t xml:space="preserve">When you go to a fast-food restaurant, what is the main reason you choose this type of restaurant instead of </w:t>
            </w:r>
            <w:proofErr w:type="spellStart"/>
            <w:r w:rsidRPr="007E1D77">
              <w:rPr>
                <w:rFonts w:asciiTheme="majorHAnsi" w:hAnsiTheme="majorHAnsi"/>
              </w:rPr>
              <w:t>another</w:t>
            </w:r>
            <w:r>
              <w:rPr>
                <w:rFonts w:asciiTheme="majorHAnsi" w:hAnsiTheme="majorHAnsi"/>
              </w:rPr>
              <w:t xml:space="preserve"> </w:t>
            </w:r>
            <w:r w:rsidRPr="007E1D77">
              <w:rPr>
                <w:rFonts w:asciiTheme="majorHAnsi" w:hAnsiTheme="majorHAnsi"/>
              </w:rPr>
              <w:t>typ</w:t>
            </w:r>
            <w:proofErr w:type="spellEnd"/>
            <w:r w:rsidRPr="007E1D77">
              <w:rPr>
                <w:rFonts w:asciiTheme="majorHAnsi" w:hAnsiTheme="majorHAnsi"/>
              </w:rPr>
              <w:t>e?</w:t>
            </w:r>
          </w:p>
        </w:tc>
        <w:tc>
          <w:tcPr>
            <w:tcW w:w="5807" w:type="dxa"/>
          </w:tcPr>
          <w:p w14:paraId="6ABC15C2" w14:textId="6BED3563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BC6C94">
              <w:rPr>
                <w:rFonts w:asciiTheme="majorHAnsi" w:hAnsiTheme="majorHAnsi" w:cs="Times New Roman"/>
                <w:color w:val="1E1E23"/>
              </w:rPr>
              <w:t xml:space="preserve">Taste of the food, you enjoy going to </w:t>
            </w:r>
            <w:r>
              <w:rPr>
                <w:rFonts w:asciiTheme="majorHAnsi" w:hAnsiTheme="majorHAnsi" w:cs="Times New Roman"/>
                <w:color w:val="1E1E23"/>
              </w:rPr>
              <w:t>fast-food</w:t>
            </w:r>
            <w:r w:rsidRPr="00BC6C94">
              <w:rPr>
                <w:rFonts w:asciiTheme="majorHAnsi" w:hAnsiTheme="majorHAnsi" w:cs="Times New Roman"/>
                <w:color w:val="1E1E23"/>
              </w:rPr>
              <w:t xml:space="preserve"> restaurants</w:t>
            </w:r>
          </w:p>
          <w:p w14:paraId="4C9BA7FD" w14:textId="77777777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BC6C94">
              <w:rPr>
                <w:rFonts w:asciiTheme="majorHAnsi" w:hAnsiTheme="majorHAnsi" w:cs="Times New Roman"/>
                <w:color w:val="1E1E23"/>
              </w:rPr>
              <w:t>Value or cost</w:t>
            </w:r>
          </w:p>
          <w:p w14:paraId="0A888010" w14:textId="77777777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BC6C94">
              <w:rPr>
                <w:rFonts w:asciiTheme="majorHAnsi" w:hAnsiTheme="majorHAnsi" w:cs="Times New Roman"/>
                <w:color w:val="1E1E23"/>
              </w:rPr>
              <w:lastRenderedPageBreak/>
              <w:t>Convenience, fast service, it’s quick</w:t>
            </w:r>
          </w:p>
          <w:p w14:paraId="31A58F8C" w14:textId="7CEC4E9B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>
              <w:rPr>
                <w:rFonts w:asciiTheme="majorHAnsi" w:hAnsiTheme="majorHAnsi" w:cs="Times New Roman"/>
                <w:color w:val="1E1E23"/>
              </w:rPr>
              <w:t>The person</w:t>
            </w:r>
            <w:r w:rsidRPr="00BC6C94">
              <w:rPr>
                <w:rFonts w:asciiTheme="majorHAnsi" w:hAnsiTheme="majorHAnsi" w:cs="Times New Roman"/>
                <w:color w:val="1E1E23"/>
              </w:rPr>
              <w:t xml:space="preserve"> you are with wants to go</w:t>
            </w:r>
          </w:p>
          <w:p w14:paraId="3780CE5E" w14:textId="77777777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BC6C94">
              <w:rPr>
                <w:rFonts w:asciiTheme="majorHAnsi" w:hAnsiTheme="majorHAnsi" w:cs="Times New Roman"/>
                <w:color w:val="1E1E23"/>
              </w:rPr>
              <w:t>Your children like fast-food restaurants</w:t>
            </w:r>
          </w:p>
          <w:p w14:paraId="3A7CB5CB" w14:textId="6379C430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/>
                <w:color w:val="1E1E23"/>
              </w:rPr>
            </w:pPr>
            <w:r w:rsidRPr="00BC6C94">
              <w:rPr>
                <w:rFonts w:asciiTheme="majorHAnsi" w:hAnsiTheme="majorHAnsi" w:cs="Times New Roman"/>
                <w:color w:val="1E1E23"/>
              </w:rPr>
              <w:t>Fast-food restaurants are conveniently located</w:t>
            </w:r>
          </w:p>
        </w:tc>
      </w:tr>
      <w:tr w:rsidR="00F07CB6" w:rsidRPr="00D83B0C" w14:paraId="31DCB2ED" w14:textId="77777777" w:rsidTr="007E1D77">
        <w:trPr>
          <w:trHeight w:val="244"/>
        </w:trPr>
        <w:tc>
          <w:tcPr>
            <w:tcW w:w="2970" w:type="dxa"/>
            <w:vMerge/>
          </w:tcPr>
          <w:p w14:paraId="42CF431F" w14:textId="77777777" w:rsidR="00F07CB6" w:rsidRPr="003C5470" w:rsidRDefault="00F07CB6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575" w:type="dxa"/>
          </w:tcPr>
          <w:p w14:paraId="244ECB63" w14:textId="235D81BD" w:rsidR="00F07CB6" w:rsidRPr="007E1D77" w:rsidRDefault="00F07CB6" w:rsidP="003C5470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3E289F">
              <w:rPr>
                <w:rFonts w:asciiTheme="majorHAnsi" w:hAnsiTheme="majorHAnsi"/>
              </w:rPr>
              <w:t>When you go to a fast-food restaurant, do you usually eat breakfast, lunch, dinner, or a snack?</w:t>
            </w:r>
          </w:p>
        </w:tc>
        <w:tc>
          <w:tcPr>
            <w:tcW w:w="5807" w:type="dxa"/>
          </w:tcPr>
          <w:p w14:paraId="191480F1" w14:textId="77777777" w:rsidR="00F07CB6" w:rsidRPr="003E289F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3E289F">
              <w:rPr>
                <w:rFonts w:asciiTheme="majorHAnsi" w:hAnsiTheme="majorHAnsi" w:cs="Times New Roman"/>
                <w:color w:val="1E1E23"/>
              </w:rPr>
              <w:t>Breakfast</w:t>
            </w:r>
          </w:p>
          <w:p w14:paraId="42A35047" w14:textId="77777777" w:rsidR="00F07CB6" w:rsidRPr="003E289F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3E289F">
              <w:rPr>
                <w:rFonts w:asciiTheme="majorHAnsi" w:hAnsiTheme="majorHAnsi" w:cs="Times New Roman"/>
                <w:color w:val="1E1E23"/>
              </w:rPr>
              <w:t>Lunch</w:t>
            </w:r>
          </w:p>
          <w:p w14:paraId="0E4B8C83" w14:textId="77777777" w:rsidR="00F07CB6" w:rsidRPr="003E289F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3E289F">
              <w:rPr>
                <w:rFonts w:asciiTheme="majorHAnsi" w:hAnsiTheme="majorHAnsi" w:cs="Times New Roman"/>
                <w:color w:val="1E1E23"/>
              </w:rPr>
              <w:t>Dinner</w:t>
            </w:r>
          </w:p>
          <w:p w14:paraId="035A3378" w14:textId="77777777" w:rsidR="00F07CB6" w:rsidRPr="003E289F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3E289F">
              <w:rPr>
                <w:rFonts w:asciiTheme="majorHAnsi" w:hAnsiTheme="majorHAnsi" w:cs="Times New Roman"/>
                <w:color w:val="1E1E23"/>
              </w:rPr>
              <w:t>Snack</w:t>
            </w:r>
          </w:p>
          <w:p w14:paraId="7DDD679B" w14:textId="367526B6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3E289F">
              <w:rPr>
                <w:rFonts w:asciiTheme="majorHAnsi" w:hAnsiTheme="majorHAnsi" w:cs="Times New Roman"/>
                <w:color w:val="1E1E23"/>
              </w:rPr>
              <w:t>All meals, no usual meal</w:t>
            </w:r>
          </w:p>
        </w:tc>
      </w:tr>
      <w:tr w:rsidR="00F07CB6" w:rsidRPr="00D83B0C" w14:paraId="740E4965" w14:textId="77777777" w:rsidTr="007E1D77">
        <w:trPr>
          <w:trHeight w:val="244"/>
        </w:trPr>
        <w:tc>
          <w:tcPr>
            <w:tcW w:w="2970" w:type="dxa"/>
            <w:vMerge/>
          </w:tcPr>
          <w:p w14:paraId="41BCD307" w14:textId="77777777" w:rsidR="00F07CB6" w:rsidRPr="003C5470" w:rsidRDefault="00F07CB6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575" w:type="dxa"/>
          </w:tcPr>
          <w:p w14:paraId="03F88E5C" w14:textId="158D5C66" w:rsidR="00F07CB6" w:rsidRPr="007E1D77" w:rsidRDefault="00F07CB6" w:rsidP="003C5470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3E289F">
              <w:rPr>
                <w:rFonts w:asciiTheme="majorHAnsi" w:hAnsiTheme="majorHAnsi"/>
              </w:rPr>
              <w:t>When you go to a fast-food restaurant, do you usually order a meal-package or individual items?</w:t>
            </w:r>
          </w:p>
        </w:tc>
        <w:tc>
          <w:tcPr>
            <w:tcW w:w="5807" w:type="dxa"/>
          </w:tcPr>
          <w:p w14:paraId="3B64EC3C" w14:textId="77777777" w:rsidR="00F07CB6" w:rsidRPr="003E289F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3E289F">
              <w:rPr>
                <w:rFonts w:asciiTheme="majorHAnsi" w:hAnsiTheme="majorHAnsi" w:cs="Times New Roman"/>
                <w:color w:val="1E1E23"/>
              </w:rPr>
              <w:t>Meal Package</w:t>
            </w:r>
          </w:p>
          <w:p w14:paraId="29C79270" w14:textId="77777777" w:rsidR="00F07CB6" w:rsidRPr="003E289F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3E289F">
              <w:rPr>
                <w:rFonts w:asciiTheme="majorHAnsi" w:hAnsiTheme="majorHAnsi" w:cs="Times New Roman"/>
                <w:color w:val="1E1E23"/>
              </w:rPr>
              <w:t>Individual items</w:t>
            </w:r>
          </w:p>
          <w:p w14:paraId="717A1897" w14:textId="6849A7F4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3E289F">
              <w:rPr>
                <w:rFonts w:asciiTheme="majorHAnsi" w:hAnsiTheme="majorHAnsi" w:cs="Times New Roman"/>
                <w:color w:val="1E1E23"/>
              </w:rPr>
              <w:t>Each about half the time</w:t>
            </w:r>
          </w:p>
        </w:tc>
      </w:tr>
      <w:tr w:rsidR="00F07CB6" w:rsidRPr="00D83B0C" w14:paraId="0C03FE36" w14:textId="77777777" w:rsidTr="007E1D77">
        <w:trPr>
          <w:trHeight w:val="244"/>
        </w:trPr>
        <w:tc>
          <w:tcPr>
            <w:tcW w:w="2970" w:type="dxa"/>
            <w:vMerge/>
          </w:tcPr>
          <w:p w14:paraId="18F0106B" w14:textId="77777777" w:rsidR="00F07CB6" w:rsidRPr="003C5470" w:rsidRDefault="00F07CB6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575" w:type="dxa"/>
          </w:tcPr>
          <w:p w14:paraId="4CB29184" w14:textId="2B8AFDD6" w:rsidR="00F07CB6" w:rsidRPr="007E1D77" w:rsidRDefault="00F07CB6" w:rsidP="003C5470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3E289F">
              <w:rPr>
                <w:rFonts w:asciiTheme="majorHAnsi" w:hAnsiTheme="majorHAnsi"/>
              </w:rPr>
              <w:t>When you go to a fast-food restaurant, do you usually order any of the “super-size” options that are available?</w:t>
            </w:r>
          </w:p>
        </w:tc>
        <w:tc>
          <w:tcPr>
            <w:tcW w:w="5807" w:type="dxa"/>
          </w:tcPr>
          <w:p w14:paraId="5926E493" w14:textId="77777777" w:rsidR="00F07CB6" w:rsidRPr="003E289F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3E289F">
              <w:rPr>
                <w:rFonts w:asciiTheme="majorHAnsi" w:hAnsiTheme="majorHAnsi" w:cs="Times New Roman"/>
                <w:color w:val="1E1E23"/>
              </w:rPr>
              <w:t>Yes</w:t>
            </w:r>
          </w:p>
          <w:p w14:paraId="79855B14" w14:textId="441BB10C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3E289F">
              <w:rPr>
                <w:rFonts w:asciiTheme="majorHAnsi" w:hAnsiTheme="majorHAnsi" w:cs="Times New Roman"/>
                <w:color w:val="1E1E23"/>
              </w:rPr>
              <w:t>No</w:t>
            </w:r>
          </w:p>
        </w:tc>
      </w:tr>
      <w:tr w:rsidR="00F07CB6" w:rsidRPr="00D83B0C" w14:paraId="63E8A185" w14:textId="77777777" w:rsidTr="007E1D77">
        <w:trPr>
          <w:trHeight w:val="244"/>
        </w:trPr>
        <w:tc>
          <w:tcPr>
            <w:tcW w:w="2970" w:type="dxa"/>
            <w:vMerge/>
          </w:tcPr>
          <w:p w14:paraId="44B87813" w14:textId="77777777" w:rsidR="00F07CB6" w:rsidRPr="003C5470" w:rsidRDefault="00F07CB6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575" w:type="dxa"/>
          </w:tcPr>
          <w:p w14:paraId="73E35202" w14:textId="0E50435C" w:rsidR="00F07CB6" w:rsidRPr="00BC6C94" w:rsidRDefault="00F07CB6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802C70">
              <w:rPr>
                <w:rFonts w:asciiTheme="majorHAnsi" w:hAnsiTheme="majorHAnsi"/>
              </w:rPr>
              <w:t>When you go to a fast-food restaurant, do you usually eat in the restaurant or take out?</w:t>
            </w:r>
          </w:p>
        </w:tc>
        <w:tc>
          <w:tcPr>
            <w:tcW w:w="5807" w:type="dxa"/>
          </w:tcPr>
          <w:p w14:paraId="6BE1DE74" w14:textId="5E718E5A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b/>
                <w:bCs/>
                <w:i/>
                <w:iCs/>
                <w:color w:val="1E1E23"/>
              </w:rPr>
            </w:pPr>
            <w:r w:rsidRPr="00802C70">
              <w:rPr>
                <w:rFonts w:asciiTheme="majorHAnsi" w:hAnsiTheme="majorHAnsi" w:cs="Times New Roman"/>
                <w:color w:val="1E1E23"/>
              </w:rPr>
              <w:t>Eat in</w:t>
            </w:r>
            <w:r>
              <w:rPr>
                <w:rFonts w:asciiTheme="majorHAnsi" w:hAnsiTheme="majorHAnsi" w:cs="Times New Roman"/>
                <w:color w:val="1E1E23"/>
              </w:rPr>
              <w:t xml:space="preserve"> </w:t>
            </w:r>
            <w:r w:rsidRPr="00BC6C94">
              <w:rPr>
                <w:rFonts w:asciiTheme="majorHAnsi" w:hAnsiTheme="majorHAnsi" w:cs="Times New Roman"/>
                <w:b/>
                <w:bCs/>
                <w:i/>
                <w:iCs/>
                <w:color w:val="1E1E23"/>
              </w:rPr>
              <w:t>(</w:t>
            </w:r>
            <w:r w:rsidRPr="00BC6C94">
              <w:rPr>
                <w:rFonts w:asciiTheme="majorHAnsi" w:hAnsiTheme="majorHAnsi" w:cs="Times New Roman"/>
                <w:b/>
                <w:bCs/>
                <w:i/>
                <w:iCs/>
                <w:color w:val="1E1E23"/>
              </w:rPr>
              <w:t>Skip to question 24</w:t>
            </w:r>
            <w:r w:rsidRPr="00BC6C94">
              <w:rPr>
                <w:rFonts w:asciiTheme="majorHAnsi" w:hAnsiTheme="majorHAnsi" w:cs="Times New Roman"/>
                <w:b/>
                <w:bCs/>
                <w:i/>
                <w:iCs/>
                <w:color w:val="1E1E23"/>
              </w:rPr>
              <w:t>)</w:t>
            </w:r>
          </w:p>
          <w:p w14:paraId="531FFE87" w14:textId="77777777" w:rsidR="00F07CB6" w:rsidRPr="00802C70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802C70">
              <w:rPr>
                <w:rFonts w:asciiTheme="majorHAnsi" w:hAnsiTheme="majorHAnsi" w:cs="Times New Roman"/>
                <w:color w:val="1E1E23"/>
              </w:rPr>
              <w:t>Take out</w:t>
            </w:r>
          </w:p>
          <w:p w14:paraId="72CE0026" w14:textId="0D745A96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802C70">
              <w:rPr>
                <w:rFonts w:asciiTheme="majorHAnsi" w:hAnsiTheme="majorHAnsi" w:cs="Times New Roman"/>
                <w:color w:val="1E1E23"/>
              </w:rPr>
              <w:t>Each about half the time</w:t>
            </w:r>
          </w:p>
        </w:tc>
      </w:tr>
      <w:tr w:rsidR="00F07CB6" w:rsidRPr="00D83B0C" w14:paraId="13456B19" w14:textId="77777777" w:rsidTr="007E1D77">
        <w:trPr>
          <w:trHeight w:val="244"/>
        </w:trPr>
        <w:tc>
          <w:tcPr>
            <w:tcW w:w="2970" w:type="dxa"/>
            <w:vMerge/>
          </w:tcPr>
          <w:p w14:paraId="6E8964EC" w14:textId="77777777" w:rsidR="00F07CB6" w:rsidRPr="003C5470" w:rsidRDefault="00F07CB6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575" w:type="dxa"/>
          </w:tcPr>
          <w:p w14:paraId="27F1AA5F" w14:textId="53A513F0" w:rsidR="00F07CB6" w:rsidRPr="007E1D77" w:rsidRDefault="00F07CB6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B317E3">
              <w:rPr>
                <w:rFonts w:asciiTheme="majorHAnsi" w:hAnsiTheme="majorHAnsi"/>
              </w:rPr>
              <w:t>Where do you usually eat your take-out?</w:t>
            </w:r>
          </w:p>
        </w:tc>
        <w:tc>
          <w:tcPr>
            <w:tcW w:w="5807" w:type="dxa"/>
          </w:tcPr>
          <w:p w14:paraId="475A4C25" w14:textId="77777777" w:rsidR="00F07CB6" w:rsidRPr="00B317E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B317E3">
              <w:rPr>
                <w:rFonts w:asciiTheme="majorHAnsi" w:hAnsiTheme="majorHAnsi" w:cs="Times New Roman"/>
                <w:color w:val="1E1E23"/>
              </w:rPr>
              <w:t>In the car</w:t>
            </w:r>
          </w:p>
          <w:p w14:paraId="6E2801BA" w14:textId="77777777" w:rsidR="00F07CB6" w:rsidRPr="00B317E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B317E3">
              <w:rPr>
                <w:rFonts w:asciiTheme="majorHAnsi" w:hAnsiTheme="majorHAnsi" w:cs="Times New Roman"/>
                <w:color w:val="1E1E23"/>
              </w:rPr>
              <w:t>At home</w:t>
            </w:r>
          </w:p>
          <w:p w14:paraId="7D21C311" w14:textId="12AB961A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B317E3">
              <w:rPr>
                <w:rFonts w:asciiTheme="majorHAnsi" w:hAnsiTheme="majorHAnsi" w:cs="Times New Roman"/>
                <w:color w:val="1E1E23"/>
              </w:rPr>
              <w:t xml:space="preserve">At the </w:t>
            </w:r>
            <w:r>
              <w:rPr>
                <w:rFonts w:asciiTheme="majorHAnsi" w:hAnsiTheme="majorHAnsi" w:cs="Times New Roman"/>
                <w:color w:val="1E1E23"/>
              </w:rPr>
              <w:t>office</w:t>
            </w:r>
          </w:p>
        </w:tc>
      </w:tr>
      <w:tr w:rsidR="00F07CB6" w:rsidRPr="00D83B0C" w14:paraId="3B4456C1" w14:textId="77777777" w:rsidTr="007E1D77">
        <w:trPr>
          <w:trHeight w:val="244"/>
        </w:trPr>
        <w:tc>
          <w:tcPr>
            <w:tcW w:w="2970" w:type="dxa"/>
            <w:vMerge/>
          </w:tcPr>
          <w:p w14:paraId="2CE5BF4E" w14:textId="77777777" w:rsidR="00F07CB6" w:rsidRPr="003C5470" w:rsidRDefault="00F07CB6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575" w:type="dxa"/>
          </w:tcPr>
          <w:p w14:paraId="04E8CBE9" w14:textId="16398B23" w:rsidR="00F07CB6" w:rsidRPr="007E1D77" w:rsidRDefault="00F07CB6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B317E3">
              <w:rPr>
                <w:rFonts w:asciiTheme="majorHAnsi" w:hAnsiTheme="majorHAnsi"/>
              </w:rPr>
              <w:t>When you go to a fast-food restaurant, do you usually go with family, friends, co</w:t>
            </w:r>
            <w:r>
              <w:rPr>
                <w:rFonts w:asciiTheme="majorHAnsi" w:hAnsiTheme="majorHAnsi"/>
              </w:rPr>
              <w:t>-</w:t>
            </w:r>
            <w:r w:rsidRPr="00B317E3">
              <w:rPr>
                <w:rFonts w:asciiTheme="majorHAnsi" w:hAnsiTheme="majorHAnsi"/>
              </w:rPr>
              <w:t xml:space="preserve">workers, or by yourself (with whom do </w:t>
            </w:r>
            <w:proofErr w:type="spellStart"/>
            <w:r>
              <w:rPr>
                <w:rFonts w:asciiTheme="majorHAnsi" w:hAnsiTheme="majorHAnsi"/>
              </w:rPr>
              <w:t xml:space="preserve">you </w:t>
            </w:r>
            <w:proofErr w:type="spellEnd"/>
            <w:r>
              <w:rPr>
                <w:rFonts w:asciiTheme="majorHAnsi" w:hAnsiTheme="majorHAnsi"/>
              </w:rPr>
              <w:t>go</w:t>
            </w:r>
            <w:r w:rsidRPr="00B317E3">
              <w:rPr>
                <w:rFonts w:asciiTheme="majorHAnsi" w:hAnsiTheme="majorHAnsi"/>
              </w:rPr>
              <w:t xml:space="preserve"> most often)?</w:t>
            </w:r>
          </w:p>
        </w:tc>
        <w:tc>
          <w:tcPr>
            <w:tcW w:w="5807" w:type="dxa"/>
          </w:tcPr>
          <w:p w14:paraId="4BF10D25" w14:textId="77777777" w:rsidR="00F07CB6" w:rsidRPr="00B317E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B317E3">
              <w:rPr>
                <w:rFonts w:asciiTheme="majorHAnsi" w:hAnsiTheme="majorHAnsi" w:cs="Times New Roman"/>
                <w:color w:val="1E1E23"/>
              </w:rPr>
              <w:t>Family</w:t>
            </w:r>
          </w:p>
          <w:p w14:paraId="7992106A" w14:textId="77777777" w:rsidR="00F07CB6" w:rsidRPr="00B317E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B317E3">
              <w:rPr>
                <w:rFonts w:asciiTheme="majorHAnsi" w:hAnsiTheme="majorHAnsi" w:cs="Times New Roman"/>
                <w:color w:val="1E1E23"/>
              </w:rPr>
              <w:t>Friends</w:t>
            </w:r>
          </w:p>
          <w:p w14:paraId="738CB9C0" w14:textId="347E1DEF" w:rsidR="00F07CB6" w:rsidRPr="00B317E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B317E3">
              <w:rPr>
                <w:rFonts w:asciiTheme="majorHAnsi" w:hAnsiTheme="majorHAnsi" w:cs="Times New Roman"/>
                <w:color w:val="1E1E23"/>
              </w:rPr>
              <w:t>Co</w:t>
            </w:r>
            <w:r>
              <w:rPr>
                <w:rFonts w:asciiTheme="majorHAnsi" w:hAnsiTheme="majorHAnsi" w:cs="Times New Roman"/>
                <w:color w:val="1E1E23"/>
              </w:rPr>
              <w:t>-</w:t>
            </w:r>
            <w:r w:rsidRPr="00B317E3">
              <w:rPr>
                <w:rFonts w:asciiTheme="majorHAnsi" w:hAnsiTheme="majorHAnsi" w:cs="Times New Roman"/>
                <w:color w:val="1E1E23"/>
              </w:rPr>
              <w:t>workers</w:t>
            </w:r>
          </w:p>
          <w:p w14:paraId="71E36270" w14:textId="78BEF5B4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B317E3">
              <w:rPr>
                <w:rFonts w:asciiTheme="majorHAnsi" w:hAnsiTheme="majorHAnsi" w:cs="Times New Roman"/>
                <w:color w:val="1E1E23"/>
              </w:rPr>
              <w:t>By myself</w:t>
            </w:r>
          </w:p>
        </w:tc>
      </w:tr>
      <w:tr w:rsidR="00F07CB6" w:rsidRPr="00D83B0C" w14:paraId="06F6CD45" w14:textId="77777777" w:rsidTr="007E1D77">
        <w:trPr>
          <w:trHeight w:val="244"/>
        </w:trPr>
        <w:tc>
          <w:tcPr>
            <w:tcW w:w="2970" w:type="dxa"/>
            <w:vMerge/>
          </w:tcPr>
          <w:p w14:paraId="47C0EB87" w14:textId="77777777" w:rsidR="00F07CB6" w:rsidRPr="003C5470" w:rsidRDefault="00F07CB6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575" w:type="dxa"/>
          </w:tcPr>
          <w:p w14:paraId="4F186379" w14:textId="14473054" w:rsidR="00F07CB6" w:rsidRPr="007E1D77" w:rsidRDefault="00F07CB6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B317E3">
              <w:rPr>
                <w:rFonts w:asciiTheme="majorHAnsi" w:hAnsiTheme="majorHAnsi"/>
              </w:rPr>
              <w:t xml:space="preserve">Sometimes fast-food restaurants have information available about the nutritional contents of their foods. Is this type </w:t>
            </w:r>
            <w:r>
              <w:rPr>
                <w:rFonts w:asciiTheme="majorHAnsi" w:hAnsiTheme="majorHAnsi"/>
              </w:rPr>
              <w:t>of nutritional</w:t>
            </w:r>
            <w:r w:rsidRPr="00B317E3">
              <w:rPr>
                <w:rFonts w:asciiTheme="majorHAnsi" w:hAnsiTheme="majorHAnsi"/>
              </w:rPr>
              <w:t xml:space="preserve"> information available at the fast-food restaurants you usually go to?</w:t>
            </w:r>
          </w:p>
        </w:tc>
        <w:tc>
          <w:tcPr>
            <w:tcW w:w="5807" w:type="dxa"/>
          </w:tcPr>
          <w:p w14:paraId="15E07C35" w14:textId="77777777" w:rsidR="00F07CB6" w:rsidRPr="00B317E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B317E3">
              <w:rPr>
                <w:rFonts w:asciiTheme="majorHAnsi" w:hAnsiTheme="majorHAnsi" w:cs="Times New Roman"/>
                <w:color w:val="1E1E23"/>
              </w:rPr>
              <w:t>Yes</w:t>
            </w:r>
          </w:p>
          <w:p w14:paraId="6FD63BB4" w14:textId="028BF37C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B317E3">
              <w:rPr>
                <w:rFonts w:asciiTheme="majorHAnsi" w:hAnsiTheme="majorHAnsi" w:cs="Times New Roman"/>
                <w:color w:val="1E1E23"/>
              </w:rPr>
              <w:t>No</w:t>
            </w:r>
            <w:r>
              <w:rPr>
                <w:rFonts w:asciiTheme="majorHAnsi" w:hAnsiTheme="majorHAnsi" w:cs="Times New Roman"/>
                <w:color w:val="1E1E23"/>
              </w:rPr>
              <w:t xml:space="preserve"> </w:t>
            </w:r>
            <w:r w:rsidRPr="00BC6C94">
              <w:rPr>
                <w:rFonts w:asciiTheme="majorHAnsi" w:hAnsiTheme="majorHAnsi" w:cs="Times New Roman"/>
                <w:b/>
                <w:bCs/>
                <w:i/>
                <w:iCs/>
                <w:color w:val="1E1E23"/>
              </w:rPr>
              <w:t>(</w:t>
            </w:r>
            <w:r w:rsidRPr="00BC6C94">
              <w:rPr>
                <w:rFonts w:asciiTheme="majorHAnsi" w:hAnsiTheme="majorHAnsi" w:cs="Times New Roman"/>
                <w:b/>
                <w:bCs/>
                <w:i/>
                <w:iCs/>
                <w:color w:val="1E1E23"/>
              </w:rPr>
              <w:t>Skip to question 28</w:t>
            </w:r>
            <w:r w:rsidRPr="00BC6C94">
              <w:rPr>
                <w:rFonts w:asciiTheme="majorHAnsi" w:hAnsiTheme="majorHAnsi" w:cs="Times New Roman"/>
                <w:b/>
                <w:bCs/>
                <w:i/>
                <w:iCs/>
                <w:color w:val="1E1E23"/>
              </w:rPr>
              <w:t>)</w:t>
            </w:r>
          </w:p>
          <w:p w14:paraId="75ACF318" w14:textId="78F21E1F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B317E3">
              <w:rPr>
                <w:rFonts w:asciiTheme="majorHAnsi" w:hAnsiTheme="majorHAnsi" w:cs="Times New Roman"/>
                <w:color w:val="1E1E23"/>
              </w:rPr>
              <w:t>Never noticed, never looked</w:t>
            </w:r>
            <w:r>
              <w:rPr>
                <w:rFonts w:asciiTheme="majorHAnsi" w:hAnsiTheme="majorHAnsi" w:cs="Times New Roman"/>
                <w:color w:val="1E1E23"/>
              </w:rPr>
              <w:t xml:space="preserve"> </w:t>
            </w:r>
            <w:r w:rsidRPr="00BC6C94">
              <w:rPr>
                <w:rFonts w:asciiTheme="majorHAnsi" w:hAnsiTheme="majorHAnsi" w:cs="Times New Roman"/>
                <w:b/>
                <w:bCs/>
                <w:i/>
                <w:iCs/>
                <w:color w:val="1E1E23"/>
              </w:rPr>
              <w:t>(</w:t>
            </w:r>
            <w:r w:rsidRPr="00BC6C94">
              <w:rPr>
                <w:rFonts w:asciiTheme="majorHAnsi" w:hAnsiTheme="majorHAnsi" w:cs="Times New Roman"/>
                <w:b/>
                <w:bCs/>
                <w:i/>
                <w:iCs/>
                <w:color w:val="1E1E23"/>
              </w:rPr>
              <w:t>Skip to question 28</w:t>
            </w:r>
            <w:r w:rsidRPr="00BC6C94">
              <w:rPr>
                <w:rFonts w:asciiTheme="majorHAnsi" w:hAnsiTheme="majorHAnsi" w:cs="Times New Roman"/>
                <w:b/>
                <w:bCs/>
                <w:i/>
                <w:iCs/>
                <w:color w:val="1E1E23"/>
              </w:rPr>
              <w:t>)</w:t>
            </w:r>
          </w:p>
        </w:tc>
      </w:tr>
      <w:tr w:rsidR="00F07CB6" w:rsidRPr="00D83B0C" w14:paraId="4BA037F8" w14:textId="77777777" w:rsidTr="007E1D77">
        <w:trPr>
          <w:trHeight w:val="244"/>
        </w:trPr>
        <w:tc>
          <w:tcPr>
            <w:tcW w:w="2970" w:type="dxa"/>
            <w:vMerge/>
          </w:tcPr>
          <w:p w14:paraId="452D72C2" w14:textId="77777777" w:rsidR="00F07CB6" w:rsidRPr="003C5470" w:rsidRDefault="00F07CB6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575" w:type="dxa"/>
          </w:tcPr>
          <w:p w14:paraId="7B985A22" w14:textId="03CD60D9" w:rsidR="00F07CB6" w:rsidRPr="007E1D77" w:rsidRDefault="00F07CB6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2D0FA8">
              <w:rPr>
                <w:rFonts w:asciiTheme="majorHAnsi" w:hAnsiTheme="majorHAnsi"/>
              </w:rPr>
              <w:t>Do you ever read this nutritional information at fast-food restaurants?</w:t>
            </w:r>
          </w:p>
        </w:tc>
        <w:tc>
          <w:tcPr>
            <w:tcW w:w="5807" w:type="dxa"/>
          </w:tcPr>
          <w:p w14:paraId="70E56D09" w14:textId="77777777" w:rsidR="00F07CB6" w:rsidRPr="002D0FA8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2D0FA8">
              <w:rPr>
                <w:rFonts w:asciiTheme="majorHAnsi" w:hAnsiTheme="majorHAnsi" w:cs="Times New Roman"/>
                <w:color w:val="1E1E23"/>
              </w:rPr>
              <w:t>Yes</w:t>
            </w:r>
          </w:p>
          <w:p w14:paraId="1EC6CC81" w14:textId="6FB8A52D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2D0FA8">
              <w:rPr>
                <w:rFonts w:asciiTheme="majorHAnsi" w:hAnsiTheme="majorHAnsi" w:cs="Times New Roman"/>
                <w:color w:val="1E1E23"/>
              </w:rPr>
              <w:t>No</w:t>
            </w:r>
            <w:r>
              <w:rPr>
                <w:rFonts w:asciiTheme="majorHAnsi" w:hAnsiTheme="majorHAnsi" w:cs="Times New Roman"/>
                <w:color w:val="1E1E23"/>
              </w:rPr>
              <w:t xml:space="preserve"> </w:t>
            </w:r>
            <w:r w:rsidRPr="00BC6C94">
              <w:rPr>
                <w:rFonts w:asciiTheme="majorHAnsi" w:hAnsiTheme="majorHAnsi" w:cs="Times New Roman"/>
                <w:b/>
                <w:bCs/>
                <w:i/>
                <w:iCs/>
                <w:color w:val="1E1E23"/>
              </w:rPr>
              <w:t>(</w:t>
            </w:r>
            <w:r w:rsidRPr="00BC6C94">
              <w:rPr>
                <w:rFonts w:asciiTheme="majorHAnsi" w:hAnsiTheme="majorHAnsi" w:cs="Times New Roman"/>
                <w:b/>
                <w:bCs/>
                <w:i/>
                <w:iCs/>
                <w:color w:val="1E1E23"/>
              </w:rPr>
              <w:t>Skip to question 28</w:t>
            </w:r>
            <w:r w:rsidRPr="00BC6C94">
              <w:rPr>
                <w:rFonts w:asciiTheme="majorHAnsi" w:hAnsiTheme="majorHAnsi" w:cs="Times New Roman"/>
                <w:b/>
                <w:bCs/>
                <w:i/>
                <w:iCs/>
                <w:color w:val="1E1E23"/>
              </w:rPr>
              <w:t>)</w:t>
            </w:r>
          </w:p>
        </w:tc>
      </w:tr>
      <w:tr w:rsidR="00F07CB6" w:rsidRPr="00D83B0C" w14:paraId="73AD6566" w14:textId="77777777" w:rsidTr="007E1D77">
        <w:trPr>
          <w:trHeight w:val="244"/>
        </w:trPr>
        <w:tc>
          <w:tcPr>
            <w:tcW w:w="2970" w:type="dxa"/>
            <w:vMerge/>
          </w:tcPr>
          <w:p w14:paraId="5C900D64" w14:textId="77777777" w:rsidR="00F07CB6" w:rsidRPr="003C5470" w:rsidRDefault="00F07CB6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575" w:type="dxa"/>
          </w:tcPr>
          <w:p w14:paraId="1D5EAF8A" w14:textId="7B6B1B0C" w:rsidR="00F07CB6" w:rsidRPr="007E1D77" w:rsidRDefault="00F07CB6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2D0FA8">
              <w:rPr>
                <w:rFonts w:asciiTheme="majorHAnsi" w:hAnsiTheme="majorHAnsi"/>
              </w:rPr>
              <w:t>How often does this nutritional information help you decide what to order? Would you say . . .</w:t>
            </w:r>
          </w:p>
        </w:tc>
        <w:tc>
          <w:tcPr>
            <w:tcW w:w="5807" w:type="dxa"/>
          </w:tcPr>
          <w:p w14:paraId="2C16159C" w14:textId="77777777" w:rsidR="00F07CB6" w:rsidRPr="002D0FA8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2D0FA8">
              <w:rPr>
                <w:rFonts w:asciiTheme="majorHAnsi" w:hAnsiTheme="majorHAnsi" w:cs="Times New Roman"/>
                <w:color w:val="1E1E23"/>
              </w:rPr>
              <w:t>Always</w:t>
            </w:r>
          </w:p>
          <w:p w14:paraId="6647D930" w14:textId="77777777" w:rsidR="00F07CB6" w:rsidRPr="002D0FA8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2D0FA8">
              <w:rPr>
                <w:rFonts w:asciiTheme="majorHAnsi" w:hAnsiTheme="majorHAnsi" w:cs="Times New Roman"/>
                <w:color w:val="1E1E23"/>
              </w:rPr>
              <w:t>Most of the time</w:t>
            </w:r>
          </w:p>
          <w:p w14:paraId="6D63E645" w14:textId="77777777" w:rsidR="00F07CB6" w:rsidRPr="002D0FA8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2D0FA8">
              <w:rPr>
                <w:rFonts w:asciiTheme="majorHAnsi" w:hAnsiTheme="majorHAnsi" w:cs="Times New Roman"/>
                <w:color w:val="1E1E23"/>
              </w:rPr>
              <w:t>About half the time</w:t>
            </w:r>
          </w:p>
          <w:p w14:paraId="2C85CB1F" w14:textId="77777777" w:rsidR="00F07CB6" w:rsidRPr="002D0FA8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2D0FA8">
              <w:rPr>
                <w:rFonts w:asciiTheme="majorHAnsi" w:hAnsiTheme="majorHAnsi" w:cs="Times New Roman"/>
                <w:color w:val="1E1E23"/>
              </w:rPr>
              <w:t>Sometimes</w:t>
            </w:r>
          </w:p>
          <w:p w14:paraId="5480FE6C" w14:textId="23CE2706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2D0FA8">
              <w:rPr>
                <w:rFonts w:asciiTheme="majorHAnsi" w:hAnsiTheme="majorHAnsi" w:cs="Times New Roman"/>
                <w:color w:val="1E1E23"/>
              </w:rPr>
              <w:t>Never</w:t>
            </w:r>
          </w:p>
        </w:tc>
      </w:tr>
      <w:tr w:rsidR="00F07CB6" w:rsidRPr="00D83B0C" w14:paraId="51C05703" w14:textId="77777777" w:rsidTr="007E1D77">
        <w:trPr>
          <w:trHeight w:val="244"/>
        </w:trPr>
        <w:tc>
          <w:tcPr>
            <w:tcW w:w="2970" w:type="dxa"/>
            <w:vMerge/>
          </w:tcPr>
          <w:p w14:paraId="32D94808" w14:textId="77777777" w:rsidR="00F07CB6" w:rsidRPr="003C5470" w:rsidRDefault="00F07CB6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575" w:type="dxa"/>
          </w:tcPr>
          <w:p w14:paraId="54AD1B45" w14:textId="75CFB409" w:rsidR="00F07CB6" w:rsidRPr="007E1D77" w:rsidRDefault="00F07CB6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2D0FA8">
              <w:rPr>
                <w:rFonts w:asciiTheme="majorHAnsi" w:hAnsiTheme="majorHAnsi"/>
              </w:rPr>
              <w:t>Some fast-food restaurants are including healthier items on their menu. On a usual basis, how likely are you to order healthier food items? Would you say that you are</w:t>
            </w:r>
          </w:p>
        </w:tc>
        <w:tc>
          <w:tcPr>
            <w:tcW w:w="5807" w:type="dxa"/>
          </w:tcPr>
          <w:p w14:paraId="1AB2F446" w14:textId="77777777" w:rsidR="00F07CB6" w:rsidRPr="002D0FA8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2D0FA8">
              <w:rPr>
                <w:rFonts w:asciiTheme="majorHAnsi" w:hAnsiTheme="majorHAnsi" w:cs="Times New Roman"/>
                <w:color w:val="1E1E23"/>
              </w:rPr>
              <w:t>Very likely</w:t>
            </w:r>
          </w:p>
          <w:p w14:paraId="5E51EB15" w14:textId="77777777" w:rsidR="00F07CB6" w:rsidRPr="002D0FA8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2D0FA8">
              <w:rPr>
                <w:rFonts w:asciiTheme="majorHAnsi" w:hAnsiTheme="majorHAnsi" w:cs="Times New Roman"/>
                <w:color w:val="1E1E23"/>
              </w:rPr>
              <w:t>Somewhat likely</w:t>
            </w:r>
          </w:p>
          <w:p w14:paraId="07B473AD" w14:textId="77777777" w:rsidR="00F07CB6" w:rsidRPr="002D0FA8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2D0FA8">
              <w:rPr>
                <w:rFonts w:asciiTheme="majorHAnsi" w:hAnsiTheme="majorHAnsi" w:cs="Times New Roman"/>
                <w:color w:val="1E1E23"/>
              </w:rPr>
              <w:t>Somewhat unlikely</w:t>
            </w:r>
          </w:p>
          <w:p w14:paraId="30C66EAB" w14:textId="77777777" w:rsidR="00F07CB6" w:rsidRPr="002D0FA8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2D0FA8">
              <w:rPr>
                <w:rFonts w:asciiTheme="majorHAnsi" w:hAnsiTheme="majorHAnsi" w:cs="Times New Roman"/>
                <w:color w:val="1E1E23"/>
              </w:rPr>
              <w:t>Very unlikely</w:t>
            </w:r>
          </w:p>
          <w:p w14:paraId="47906026" w14:textId="77777777" w:rsidR="00F07CB6" w:rsidRPr="002D0FA8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2D0FA8">
              <w:rPr>
                <w:rFonts w:asciiTheme="majorHAnsi" w:hAnsiTheme="majorHAnsi" w:cs="Times New Roman"/>
                <w:color w:val="1E1E23"/>
              </w:rPr>
              <w:t>Neither likely nor unlikely</w:t>
            </w:r>
          </w:p>
          <w:p w14:paraId="0FFC0108" w14:textId="08C57D55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2D0FA8">
              <w:rPr>
                <w:rFonts w:asciiTheme="majorHAnsi" w:hAnsiTheme="majorHAnsi" w:cs="Times New Roman"/>
                <w:color w:val="1E1E23"/>
              </w:rPr>
              <w:t>Don't know</w:t>
            </w:r>
          </w:p>
        </w:tc>
      </w:tr>
      <w:tr w:rsidR="00F07CB6" w:rsidRPr="00D83B0C" w14:paraId="4F442A62" w14:textId="77777777" w:rsidTr="007E1D77">
        <w:trPr>
          <w:trHeight w:val="244"/>
        </w:trPr>
        <w:tc>
          <w:tcPr>
            <w:tcW w:w="2970" w:type="dxa"/>
            <w:vMerge/>
          </w:tcPr>
          <w:p w14:paraId="5AD6F664" w14:textId="77777777" w:rsidR="00F07CB6" w:rsidRPr="003C5470" w:rsidRDefault="00F07CB6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575" w:type="dxa"/>
          </w:tcPr>
          <w:p w14:paraId="03B72E2D" w14:textId="5DC54E97" w:rsidR="00F07CB6" w:rsidRPr="007E1D77" w:rsidRDefault="00F07CB6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DF20DE">
              <w:rPr>
                <w:rFonts w:asciiTheme="majorHAnsi" w:hAnsiTheme="majorHAnsi"/>
              </w:rPr>
              <w:t>If you went to these types of restaurants in the past month, which restaurants did you go to?</w:t>
            </w:r>
            <w:r>
              <w:t xml:space="preserve"> </w:t>
            </w:r>
            <w:r w:rsidRPr="00BC6C94">
              <w:rPr>
                <w:rFonts w:asciiTheme="majorHAnsi" w:hAnsiTheme="majorHAnsi"/>
                <w:b/>
                <w:bCs/>
              </w:rPr>
              <w:t>(choose all that apply question)</w:t>
            </w:r>
          </w:p>
        </w:tc>
        <w:tc>
          <w:tcPr>
            <w:tcW w:w="5807" w:type="dxa"/>
          </w:tcPr>
          <w:p w14:paraId="1525F7C1" w14:textId="77777777" w:rsidR="00F07CB6" w:rsidRPr="00DF20DE" w:rsidRDefault="00F07CB6" w:rsidP="00BC6C94">
            <w:pPr>
              <w:pStyle w:val="ListParagraph"/>
              <w:numPr>
                <w:ilvl w:val="0"/>
                <w:numId w:val="34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F20DE">
              <w:rPr>
                <w:rFonts w:asciiTheme="majorHAnsi" w:hAnsiTheme="majorHAnsi" w:cs="Times New Roman"/>
                <w:color w:val="1E1E23"/>
              </w:rPr>
              <w:t>Traditional (burger-and-fries) fast food restaurants, such as McDonalds, Burger King, Hardees</w:t>
            </w:r>
          </w:p>
          <w:p w14:paraId="6C9E5AE3" w14:textId="77777777" w:rsidR="00F07CB6" w:rsidRPr="00DF20DE" w:rsidRDefault="00F07CB6" w:rsidP="00BC6C94">
            <w:pPr>
              <w:pStyle w:val="ListParagraph"/>
              <w:numPr>
                <w:ilvl w:val="0"/>
                <w:numId w:val="34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F20DE">
              <w:rPr>
                <w:rFonts w:asciiTheme="majorHAnsi" w:hAnsiTheme="majorHAnsi" w:cs="Times New Roman"/>
                <w:color w:val="1E1E23"/>
              </w:rPr>
              <w:t>Fried chicken, such as KFC</w:t>
            </w:r>
          </w:p>
          <w:p w14:paraId="1211A403" w14:textId="77777777" w:rsidR="00F07CB6" w:rsidRPr="00DF20DE" w:rsidRDefault="00F07CB6" w:rsidP="00BC6C94">
            <w:pPr>
              <w:pStyle w:val="ListParagraph"/>
              <w:numPr>
                <w:ilvl w:val="0"/>
                <w:numId w:val="34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F20DE">
              <w:rPr>
                <w:rFonts w:asciiTheme="majorHAnsi" w:hAnsiTheme="majorHAnsi" w:cs="Times New Roman"/>
                <w:color w:val="1E1E23"/>
              </w:rPr>
              <w:t xml:space="preserve">Mexican fast-food such as </w:t>
            </w:r>
            <w:proofErr w:type="spellStart"/>
            <w:r w:rsidRPr="00DF20DE">
              <w:rPr>
                <w:rFonts w:asciiTheme="majorHAnsi" w:hAnsiTheme="majorHAnsi" w:cs="Times New Roman"/>
                <w:color w:val="1E1E23"/>
              </w:rPr>
              <w:t>Taqado</w:t>
            </w:r>
            <w:proofErr w:type="spellEnd"/>
            <w:r w:rsidRPr="00DF20DE">
              <w:rPr>
                <w:rFonts w:asciiTheme="majorHAnsi" w:hAnsiTheme="majorHAnsi" w:cs="Times New Roman"/>
                <w:color w:val="1E1E23"/>
              </w:rPr>
              <w:t xml:space="preserve"> Mexican Chicken</w:t>
            </w:r>
          </w:p>
          <w:p w14:paraId="49CDD025" w14:textId="77777777" w:rsidR="00F07CB6" w:rsidRPr="00DF20DE" w:rsidRDefault="00F07CB6" w:rsidP="00BC6C94">
            <w:pPr>
              <w:pStyle w:val="ListParagraph"/>
              <w:numPr>
                <w:ilvl w:val="0"/>
                <w:numId w:val="34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F20DE">
              <w:rPr>
                <w:rFonts w:asciiTheme="majorHAnsi" w:hAnsiTheme="majorHAnsi" w:cs="Times New Roman"/>
                <w:color w:val="1E1E23"/>
              </w:rPr>
              <w:t>Sandwich or sub shop (like Subway)</w:t>
            </w:r>
          </w:p>
          <w:p w14:paraId="77B6F919" w14:textId="77777777" w:rsidR="00F07CB6" w:rsidRPr="00DF20DE" w:rsidRDefault="00F07CB6" w:rsidP="00BC6C94">
            <w:pPr>
              <w:pStyle w:val="ListParagraph"/>
              <w:numPr>
                <w:ilvl w:val="0"/>
                <w:numId w:val="34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F20DE">
              <w:rPr>
                <w:rFonts w:asciiTheme="majorHAnsi" w:hAnsiTheme="majorHAnsi" w:cs="Times New Roman"/>
                <w:color w:val="1E1E23"/>
              </w:rPr>
              <w:t>Bakery or donut shop</w:t>
            </w:r>
          </w:p>
          <w:p w14:paraId="417F363C" w14:textId="77777777" w:rsidR="00F07CB6" w:rsidRPr="00DF20DE" w:rsidRDefault="00F07CB6" w:rsidP="00BC6C94">
            <w:pPr>
              <w:pStyle w:val="ListParagraph"/>
              <w:numPr>
                <w:ilvl w:val="0"/>
                <w:numId w:val="34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F20DE">
              <w:rPr>
                <w:rFonts w:asciiTheme="majorHAnsi" w:hAnsiTheme="majorHAnsi" w:cs="Times New Roman"/>
                <w:color w:val="1E1E23"/>
              </w:rPr>
              <w:t>Ice cream and burger shops</w:t>
            </w:r>
          </w:p>
          <w:p w14:paraId="485062E7" w14:textId="77777777" w:rsidR="00F07CB6" w:rsidRPr="00DF20DE" w:rsidRDefault="00F07CB6" w:rsidP="00BC6C94">
            <w:pPr>
              <w:pStyle w:val="ListParagraph"/>
              <w:numPr>
                <w:ilvl w:val="0"/>
                <w:numId w:val="34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F20DE">
              <w:rPr>
                <w:rFonts w:asciiTheme="majorHAnsi" w:hAnsiTheme="majorHAnsi" w:cs="Times New Roman"/>
                <w:color w:val="1E1E23"/>
              </w:rPr>
              <w:t>Bagel shop</w:t>
            </w:r>
          </w:p>
          <w:p w14:paraId="4EEF2038" w14:textId="77777777" w:rsidR="00F07CB6" w:rsidRPr="00DF20DE" w:rsidRDefault="00F07CB6" w:rsidP="00BC6C94">
            <w:pPr>
              <w:pStyle w:val="ListParagraph"/>
              <w:numPr>
                <w:ilvl w:val="0"/>
                <w:numId w:val="34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F20DE">
              <w:rPr>
                <w:rFonts w:asciiTheme="majorHAnsi" w:hAnsiTheme="majorHAnsi" w:cs="Times New Roman"/>
                <w:color w:val="1E1E23"/>
              </w:rPr>
              <w:t>Coffee shop</w:t>
            </w:r>
          </w:p>
          <w:p w14:paraId="46B3D830" w14:textId="77777777" w:rsidR="00F07CB6" w:rsidRPr="00DF20DE" w:rsidRDefault="00F07CB6" w:rsidP="00BC6C94">
            <w:pPr>
              <w:pStyle w:val="ListParagraph"/>
              <w:numPr>
                <w:ilvl w:val="0"/>
                <w:numId w:val="34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F20DE">
              <w:rPr>
                <w:rFonts w:asciiTheme="majorHAnsi" w:hAnsiTheme="majorHAnsi" w:cs="Times New Roman"/>
                <w:color w:val="1E1E23"/>
              </w:rPr>
              <w:t>Pizza restaurants such as Pizza Hut</w:t>
            </w:r>
          </w:p>
          <w:p w14:paraId="7C798D17" w14:textId="77777777" w:rsidR="00F07CB6" w:rsidRPr="00DF20DE" w:rsidRDefault="00F07CB6" w:rsidP="00BC6C94">
            <w:pPr>
              <w:pStyle w:val="ListParagraph"/>
              <w:numPr>
                <w:ilvl w:val="0"/>
                <w:numId w:val="34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F20DE">
              <w:rPr>
                <w:rFonts w:asciiTheme="majorHAnsi" w:hAnsiTheme="majorHAnsi" w:cs="Times New Roman"/>
                <w:color w:val="1E1E23"/>
              </w:rPr>
              <w:lastRenderedPageBreak/>
              <w:t>Asian fast food such as Chinese, Korean, Vietnamese</w:t>
            </w:r>
          </w:p>
          <w:p w14:paraId="5E269B86" w14:textId="77777777" w:rsidR="00F07CB6" w:rsidRPr="00DF20DE" w:rsidRDefault="00F07CB6" w:rsidP="00BC6C94">
            <w:pPr>
              <w:pStyle w:val="ListParagraph"/>
              <w:numPr>
                <w:ilvl w:val="0"/>
                <w:numId w:val="34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F20DE">
              <w:rPr>
                <w:rFonts w:asciiTheme="majorHAnsi" w:hAnsiTheme="majorHAnsi" w:cs="Times New Roman"/>
                <w:color w:val="1E1E23"/>
              </w:rPr>
              <w:t xml:space="preserve">Traditional Emirati food such as </w:t>
            </w:r>
            <w:proofErr w:type="spellStart"/>
            <w:r w:rsidRPr="00DF20DE">
              <w:rPr>
                <w:rFonts w:asciiTheme="majorHAnsi" w:hAnsiTheme="majorHAnsi" w:cs="Times New Roman"/>
                <w:color w:val="1E1E23"/>
              </w:rPr>
              <w:t>Luqaimat</w:t>
            </w:r>
            <w:proofErr w:type="spellEnd"/>
          </w:p>
          <w:p w14:paraId="257331A4" w14:textId="0A293A60" w:rsidR="00F07CB6" w:rsidRPr="00BC6C94" w:rsidRDefault="00F07CB6" w:rsidP="00BC6C94">
            <w:pPr>
              <w:pStyle w:val="ListParagraph"/>
              <w:numPr>
                <w:ilvl w:val="0"/>
                <w:numId w:val="34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F20DE">
              <w:rPr>
                <w:rFonts w:asciiTheme="majorHAnsi" w:hAnsiTheme="majorHAnsi" w:cs="Times New Roman"/>
                <w:color w:val="1E1E23"/>
              </w:rPr>
              <w:t xml:space="preserve">Snack bars in stores like </w:t>
            </w:r>
            <w:proofErr w:type="spellStart"/>
            <w:r w:rsidRPr="00DF20DE">
              <w:rPr>
                <w:rFonts w:asciiTheme="majorHAnsi" w:hAnsiTheme="majorHAnsi" w:cs="Times New Roman"/>
                <w:color w:val="1E1E23"/>
              </w:rPr>
              <w:t>LuLu</w:t>
            </w:r>
            <w:proofErr w:type="spellEnd"/>
            <w:r w:rsidRPr="00DF20DE">
              <w:rPr>
                <w:rFonts w:asciiTheme="majorHAnsi" w:hAnsiTheme="majorHAnsi" w:cs="Times New Roman"/>
                <w:color w:val="1E1E23"/>
              </w:rPr>
              <w:t xml:space="preserve"> Hypermarket and Carrefour</w:t>
            </w:r>
          </w:p>
        </w:tc>
      </w:tr>
      <w:tr w:rsidR="00F07CB6" w:rsidRPr="00D83B0C" w14:paraId="4FD7C59C" w14:textId="77777777" w:rsidTr="007E1D77">
        <w:trPr>
          <w:trHeight w:val="244"/>
        </w:trPr>
        <w:tc>
          <w:tcPr>
            <w:tcW w:w="2970" w:type="dxa"/>
            <w:vMerge/>
          </w:tcPr>
          <w:p w14:paraId="27E97AB6" w14:textId="77777777" w:rsidR="00F07CB6" w:rsidRPr="003C5470" w:rsidRDefault="00F07CB6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575" w:type="dxa"/>
          </w:tcPr>
          <w:p w14:paraId="43154E11" w14:textId="621B68B8" w:rsidR="00F07CB6" w:rsidRPr="007E1D77" w:rsidRDefault="00F07CB6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D16013">
              <w:rPr>
                <w:rFonts w:asciiTheme="majorHAnsi" w:hAnsiTheme="majorHAnsi"/>
              </w:rPr>
              <w:t>In the past month, how often did you drink sugary</w:t>
            </w:r>
            <w:r>
              <w:rPr>
                <w:rFonts w:asciiTheme="majorHAnsi" w:hAnsiTheme="majorHAnsi"/>
              </w:rPr>
              <w:t xml:space="preserve"> </w:t>
            </w:r>
            <w:r w:rsidRPr="00D16013">
              <w:rPr>
                <w:rFonts w:asciiTheme="majorHAnsi" w:hAnsiTheme="majorHAnsi"/>
              </w:rPr>
              <w:t>drinks/soft drinks (e</w:t>
            </w:r>
            <w:r>
              <w:rPr>
                <w:rFonts w:asciiTheme="majorHAnsi" w:hAnsiTheme="majorHAnsi"/>
              </w:rPr>
              <w:t>.</w:t>
            </w:r>
            <w:r w:rsidRPr="00BC6C94">
              <w:rPr>
                <w:rFonts w:asciiTheme="majorHAnsi" w:hAnsiTheme="majorHAnsi"/>
              </w:rPr>
              <w:t>g. Coke, Pepsi, 7up, Sports drink)</w:t>
            </w:r>
            <w:r w:rsidRPr="00D16013">
              <w:rPr>
                <w:rFonts w:asciiTheme="majorHAnsi" w:hAnsiTheme="majorHAnsi"/>
              </w:rPr>
              <w:t>?</w:t>
            </w:r>
          </w:p>
        </w:tc>
        <w:tc>
          <w:tcPr>
            <w:tcW w:w="5807" w:type="dxa"/>
          </w:tcPr>
          <w:p w14:paraId="457A89B8" w14:textId="77777777" w:rsidR="00F07CB6" w:rsidRPr="00D1601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Never</w:t>
            </w:r>
          </w:p>
          <w:p w14:paraId="0902385B" w14:textId="77777777" w:rsidR="00F07CB6" w:rsidRPr="00D1601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1 time per month</w:t>
            </w:r>
          </w:p>
          <w:p w14:paraId="3538ACBD" w14:textId="77777777" w:rsidR="00F07CB6" w:rsidRPr="00D1601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2-3 times per month</w:t>
            </w:r>
          </w:p>
          <w:p w14:paraId="5A47928B" w14:textId="77777777" w:rsidR="00F07CB6" w:rsidRPr="00D1601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1 time per week</w:t>
            </w:r>
          </w:p>
          <w:p w14:paraId="06CDCE11" w14:textId="77777777" w:rsidR="00F07CB6" w:rsidRPr="00D1601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2 times per week</w:t>
            </w:r>
          </w:p>
          <w:p w14:paraId="20672769" w14:textId="77777777" w:rsidR="00F07CB6" w:rsidRPr="00D1601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3-4 times per week</w:t>
            </w:r>
          </w:p>
          <w:p w14:paraId="305FBAB1" w14:textId="77777777" w:rsidR="00F07CB6" w:rsidRPr="00D1601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5-6 times per week</w:t>
            </w:r>
          </w:p>
          <w:p w14:paraId="6389E015" w14:textId="77777777" w:rsidR="00F07CB6" w:rsidRPr="00D1601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1 time per day</w:t>
            </w:r>
          </w:p>
          <w:p w14:paraId="3B665FEB" w14:textId="77777777" w:rsidR="00F07CB6" w:rsidRPr="00D1601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2 times per day</w:t>
            </w:r>
          </w:p>
          <w:p w14:paraId="2360B3A0" w14:textId="617A8F7D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3 times or more per day</w:t>
            </w:r>
          </w:p>
        </w:tc>
      </w:tr>
      <w:tr w:rsidR="00F07CB6" w:rsidRPr="00D83B0C" w14:paraId="49F7AF30" w14:textId="77777777" w:rsidTr="007E1D77">
        <w:trPr>
          <w:trHeight w:val="244"/>
        </w:trPr>
        <w:tc>
          <w:tcPr>
            <w:tcW w:w="2970" w:type="dxa"/>
            <w:vMerge/>
          </w:tcPr>
          <w:p w14:paraId="23C4CC43" w14:textId="77777777" w:rsidR="00F07CB6" w:rsidRPr="003C5470" w:rsidRDefault="00F07CB6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575" w:type="dxa"/>
          </w:tcPr>
          <w:p w14:paraId="4FDCF0F8" w14:textId="75B1C5FA" w:rsidR="00F07CB6" w:rsidRPr="00BC6C94" w:rsidRDefault="00F07CB6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D16013">
              <w:rPr>
                <w:rFonts w:asciiTheme="majorHAnsi" w:hAnsiTheme="majorHAnsi"/>
              </w:rPr>
              <w:t>In the past month, on average, how often did you order at-home delivery from fast food restaurants?</w:t>
            </w:r>
          </w:p>
        </w:tc>
        <w:tc>
          <w:tcPr>
            <w:tcW w:w="5807" w:type="dxa"/>
          </w:tcPr>
          <w:p w14:paraId="1BE6930C" w14:textId="77777777" w:rsidR="00F07CB6" w:rsidRPr="00D1601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Never</w:t>
            </w:r>
          </w:p>
          <w:p w14:paraId="77A3E509" w14:textId="77777777" w:rsidR="00F07CB6" w:rsidRPr="00D1601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1 time per month</w:t>
            </w:r>
          </w:p>
          <w:p w14:paraId="65967484" w14:textId="77777777" w:rsidR="00F07CB6" w:rsidRPr="00D1601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2-3 times per month</w:t>
            </w:r>
          </w:p>
          <w:p w14:paraId="5800DBAC" w14:textId="77777777" w:rsidR="00F07CB6" w:rsidRPr="00D1601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1 time per week</w:t>
            </w:r>
          </w:p>
          <w:p w14:paraId="33F828A8" w14:textId="77777777" w:rsidR="00F07CB6" w:rsidRPr="00D1601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2 times per week</w:t>
            </w:r>
          </w:p>
          <w:p w14:paraId="523C8055" w14:textId="77777777" w:rsidR="00F07CB6" w:rsidRPr="00D1601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3-4 times per week</w:t>
            </w:r>
          </w:p>
          <w:p w14:paraId="76142BC5" w14:textId="77777777" w:rsidR="00F07CB6" w:rsidRPr="00D1601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5-6 times per week</w:t>
            </w:r>
          </w:p>
          <w:p w14:paraId="7EE01E2C" w14:textId="77777777" w:rsidR="00F07CB6" w:rsidRPr="00D1601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1 time per day</w:t>
            </w:r>
          </w:p>
          <w:p w14:paraId="76F276B1" w14:textId="77777777" w:rsidR="00F07CB6" w:rsidRPr="00D16013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2 times per day</w:t>
            </w:r>
          </w:p>
          <w:p w14:paraId="6A1530A2" w14:textId="4EC0561E" w:rsidR="00F07CB6" w:rsidRPr="00BC6C94" w:rsidRDefault="00F07CB6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D16013">
              <w:rPr>
                <w:rFonts w:asciiTheme="majorHAnsi" w:hAnsiTheme="majorHAnsi" w:cs="Times New Roman"/>
                <w:color w:val="1E1E23"/>
              </w:rPr>
              <w:t>3 times or more per day</w:t>
            </w:r>
          </w:p>
        </w:tc>
      </w:tr>
      <w:tr w:rsidR="009F5662" w:rsidRPr="00D83B0C" w14:paraId="577057F8" w14:textId="77777777" w:rsidTr="007E1D77">
        <w:trPr>
          <w:trHeight w:val="244"/>
        </w:trPr>
        <w:tc>
          <w:tcPr>
            <w:tcW w:w="2970" w:type="dxa"/>
            <w:vMerge w:val="restart"/>
          </w:tcPr>
          <w:p w14:paraId="508670CA" w14:textId="3C4AE7A6" w:rsidR="009F5662" w:rsidRPr="00BC6C94" w:rsidRDefault="009F5662" w:rsidP="00BC6C94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  <w:r w:rsidRPr="00F07CB6">
              <w:rPr>
                <w:rFonts w:asciiTheme="majorHAnsi" w:hAnsiTheme="majorHAnsi"/>
                <w:b/>
                <w:bCs/>
              </w:rPr>
              <w:t>Physical activity</w:t>
            </w:r>
          </w:p>
        </w:tc>
        <w:tc>
          <w:tcPr>
            <w:tcW w:w="5575" w:type="dxa"/>
          </w:tcPr>
          <w:p w14:paraId="50A1CAE0" w14:textId="7BE542B1" w:rsidR="009F5662" w:rsidRPr="00D16013" w:rsidRDefault="009F5662" w:rsidP="00D16013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F07CB6">
              <w:rPr>
                <w:rFonts w:asciiTheme="majorHAnsi" w:hAnsiTheme="majorHAnsi"/>
              </w:rPr>
              <w:t>During the last 7 days, on how many days did you do vigorous physical activities like heavy lifting, jogging, running,</w:t>
            </w:r>
            <w:r>
              <w:rPr>
                <w:rFonts w:asciiTheme="majorHAnsi" w:hAnsiTheme="majorHAnsi"/>
              </w:rPr>
              <w:t xml:space="preserve"> </w:t>
            </w:r>
            <w:r w:rsidRPr="00F07CB6">
              <w:rPr>
                <w:rFonts w:asciiTheme="majorHAnsi" w:hAnsiTheme="majorHAnsi"/>
              </w:rPr>
              <w:t>digging, aerobics, or fast bicycling?</w:t>
            </w:r>
          </w:p>
        </w:tc>
        <w:tc>
          <w:tcPr>
            <w:tcW w:w="5807" w:type="dxa"/>
          </w:tcPr>
          <w:p w14:paraId="3F621303" w14:textId="77777777" w:rsidR="009F5662" w:rsidRPr="00F07CB6" w:rsidRDefault="009F5662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F07CB6">
              <w:rPr>
                <w:rFonts w:asciiTheme="majorHAnsi" w:hAnsiTheme="majorHAnsi" w:cs="Times New Roman"/>
                <w:color w:val="1E1E23"/>
              </w:rPr>
              <w:t>1 day</w:t>
            </w:r>
          </w:p>
          <w:p w14:paraId="30802ACA" w14:textId="77777777" w:rsidR="009F5662" w:rsidRPr="00F07CB6" w:rsidRDefault="009F5662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F07CB6">
              <w:rPr>
                <w:rFonts w:asciiTheme="majorHAnsi" w:hAnsiTheme="majorHAnsi" w:cs="Times New Roman"/>
                <w:color w:val="1E1E23"/>
              </w:rPr>
              <w:t>2 days</w:t>
            </w:r>
          </w:p>
          <w:p w14:paraId="3FF652E9" w14:textId="77777777" w:rsidR="009F5662" w:rsidRPr="00F07CB6" w:rsidRDefault="009F5662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F07CB6">
              <w:rPr>
                <w:rFonts w:asciiTheme="majorHAnsi" w:hAnsiTheme="majorHAnsi" w:cs="Times New Roman"/>
                <w:color w:val="1E1E23"/>
              </w:rPr>
              <w:t>3 days</w:t>
            </w:r>
          </w:p>
          <w:p w14:paraId="67D79214" w14:textId="77777777" w:rsidR="009F5662" w:rsidRPr="00F07CB6" w:rsidRDefault="009F5662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F07CB6">
              <w:rPr>
                <w:rFonts w:asciiTheme="majorHAnsi" w:hAnsiTheme="majorHAnsi" w:cs="Times New Roman"/>
                <w:color w:val="1E1E23"/>
              </w:rPr>
              <w:t>4 days</w:t>
            </w:r>
          </w:p>
          <w:p w14:paraId="540BF683" w14:textId="77777777" w:rsidR="009F5662" w:rsidRPr="00F07CB6" w:rsidRDefault="009F5662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F07CB6">
              <w:rPr>
                <w:rFonts w:asciiTheme="majorHAnsi" w:hAnsiTheme="majorHAnsi" w:cs="Times New Roman"/>
                <w:color w:val="1E1E23"/>
              </w:rPr>
              <w:lastRenderedPageBreak/>
              <w:t>5 days</w:t>
            </w:r>
          </w:p>
          <w:p w14:paraId="69FCD2FC" w14:textId="77777777" w:rsidR="009F5662" w:rsidRPr="00F07CB6" w:rsidRDefault="009F5662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F07CB6">
              <w:rPr>
                <w:rFonts w:asciiTheme="majorHAnsi" w:hAnsiTheme="majorHAnsi" w:cs="Times New Roman"/>
                <w:color w:val="1E1E23"/>
              </w:rPr>
              <w:t>6 days</w:t>
            </w:r>
          </w:p>
          <w:p w14:paraId="2336EDC2" w14:textId="77777777" w:rsidR="009F5662" w:rsidRPr="00F07CB6" w:rsidRDefault="009F5662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F07CB6">
              <w:rPr>
                <w:rFonts w:asciiTheme="majorHAnsi" w:hAnsiTheme="majorHAnsi" w:cs="Times New Roman"/>
                <w:color w:val="1E1E23"/>
              </w:rPr>
              <w:t>7 days</w:t>
            </w:r>
          </w:p>
          <w:p w14:paraId="69F0D6E1" w14:textId="179FB90B" w:rsidR="009F5662" w:rsidRPr="00D16013" w:rsidRDefault="009F5662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F07CB6">
              <w:rPr>
                <w:rFonts w:asciiTheme="majorHAnsi" w:hAnsiTheme="majorHAnsi" w:cs="Times New Roman"/>
                <w:color w:val="1E1E23"/>
              </w:rPr>
              <w:t>No vigorous physical activities</w:t>
            </w:r>
            <w:r>
              <w:rPr>
                <w:rFonts w:asciiTheme="majorHAnsi" w:hAnsiTheme="majorHAnsi" w:cs="Times New Roman"/>
                <w:color w:val="1E1E23"/>
              </w:rPr>
              <w:t xml:space="preserve"> </w:t>
            </w:r>
            <w:r w:rsidRPr="00BC6C94">
              <w:rPr>
                <w:rFonts w:asciiTheme="majorHAnsi" w:hAnsiTheme="majorHAnsi" w:cs="Times New Roman"/>
                <w:b/>
                <w:bCs/>
                <w:i/>
                <w:iCs/>
                <w:color w:val="1E1E23"/>
              </w:rPr>
              <w:t>(</w:t>
            </w:r>
            <w:r w:rsidRPr="00BC6C94">
              <w:rPr>
                <w:rFonts w:asciiTheme="majorHAnsi" w:hAnsiTheme="majorHAnsi" w:cs="Times New Roman"/>
                <w:b/>
                <w:bCs/>
                <w:i/>
                <w:iCs/>
                <w:color w:val="1E1E23"/>
              </w:rPr>
              <w:t>Skip to question 34</w:t>
            </w:r>
            <w:r w:rsidRPr="00BC6C94">
              <w:rPr>
                <w:rFonts w:asciiTheme="majorHAnsi" w:hAnsiTheme="majorHAnsi" w:cs="Times New Roman"/>
                <w:b/>
                <w:bCs/>
                <w:i/>
                <w:iCs/>
                <w:color w:val="1E1E23"/>
              </w:rPr>
              <w:t>)</w:t>
            </w:r>
          </w:p>
        </w:tc>
      </w:tr>
      <w:tr w:rsidR="009F5662" w:rsidRPr="00D83B0C" w14:paraId="5AEC8DB1" w14:textId="77777777" w:rsidTr="007E1D77">
        <w:trPr>
          <w:trHeight w:val="244"/>
        </w:trPr>
        <w:tc>
          <w:tcPr>
            <w:tcW w:w="2970" w:type="dxa"/>
            <w:vMerge/>
          </w:tcPr>
          <w:p w14:paraId="000B7955" w14:textId="77777777" w:rsidR="009F5662" w:rsidRPr="00F07CB6" w:rsidRDefault="009F5662" w:rsidP="00F07CB6">
            <w:pPr>
              <w:pStyle w:val="ListParagraph"/>
              <w:numPr>
                <w:ilvl w:val="0"/>
                <w:numId w:val="36"/>
              </w:numPr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575" w:type="dxa"/>
          </w:tcPr>
          <w:p w14:paraId="533A5EAF" w14:textId="5F4FC583" w:rsidR="009F5662" w:rsidRPr="00F07CB6" w:rsidRDefault="009F5662" w:rsidP="00D16013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F07CB6">
              <w:rPr>
                <w:rFonts w:asciiTheme="majorHAnsi" w:hAnsiTheme="majorHAnsi"/>
              </w:rPr>
              <w:t>How much time (in minutes) did you usually spend doing vigorous physical activities on one of those days?</w:t>
            </w:r>
            <w:r>
              <w:rPr>
                <w:rFonts w:asciiTheme="majorHAnsi" w:hAnsiTheme="majorHAnsi"/>
              </w:rPr>
              <w:t xml:space="preserve"> </w:t>
            </w:r>
            <w:r w:rsidRPr="00D83B0C">
              <w:rPr>
                <w:rFonts w:asciiTheme="majorHAnsi" w:hAnsiTheme="majorHAnsi"/>
                <w:b/>
                <w:bCs/>
                <w:color w:val="1E1E23"/>
              </w:rPr>
              <w:t>(open</w:t>
            </w:r>
            <w:r>
              <w:rPr>
                <w:rFonts w:asciiTheme="majorHAnsi" w:hAnsiTheme="majorHAnsi"/>
                <w:b/>
                <w:bCs/>
                <w:color w:val="1E1E23"/>
              </w:rPr>
              <w:t>-ended</w:t>
            </w:r>
            <w:r w:rsidRPr="00D83B0C">
              <w:rPr>
                <w:rFonts w:asciiTheme="majorHAnsi" w:hAnsiTheme="majorHAnsi"/>
                <w:b/>
                <w:bCs/>
                <w:color w:val="1E1E23"/>
              </w:rPr>
              <w:t xml:space="preserve"> question)</w:t>
            </w:r>
          </w:p>
        </w:tc>
        <w:tc>
          <w:tcPr>
            <w:tcW w:w="5807" w:type="dxa"/>
          </w:tcPr>
          <w:p w14:paraId="014F513F" w14:textId="77777777" w:rsidR="009F5662" w:rsidRPr="00BC6C94" w:rsidRDefault="009F5662" w:rsidP="00BC6C94">
            <w:pPr>
              <w:spacing w:before="100" w:beforeAutospacing="1" w:after="120"/>
              <w:rPr>
                <w:rFonts w:asciiTheme="majorHAnsi" w:hAnsiTheme="majorHAnsi" w:cs="Times New Roman"/>
                <w:color w:val="1E1E23"/>
              </w:rPr>
            </w:pPr>
          </w:p>
        </w:tc>
      </w:tr>
      <w:tr w:rsidR="009F5662" w:rsidRPr="00D83B0C" w14:paraId="04C8AFC1" w14:textId="77777777" w:rsidTr="007E1D77">
        <w:trPr>
          <w:trHeight w:val="244"/>
        </w:trPr>
        <w:tc>
          <w:tcPr>
            <w:tcW w:w="2970" w:type="dxa"/>
            <w:vMerge/>
          </w:tcPr>
          <w:p w14:paraId="2D17D75D" w14:textId="77777777" w:rsidR="009F5662" w:rsidRPr="00F07CB6" w:rsidRDefault="009F5662" w:rsidP="00F07CB6">
            <w:pPr>
              <w:pStyle w:val="ListParagraph"/>
              <w:numPr>
                <w:ilvl w:val="0"/>
                <w:numId w:val="36"/>
              </w:numPr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575" w:type="dxa"/>
          </w:tcPr>
          <w:p w14:paraId="06ADC9BB" w14:textId="31D7F922" w:rsidR="009F5662" w:rsidRPr="00F07CB6" w:rsidRDefault="009F5662" w:rsidP="00BC6C94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9F5662">
              <w:rPr>
                <w:rFonts w:asciiTheme="majorHAnsi" w:hAnsiTheme="majorHAnsi"/>
              </w:rPr>
              <w:t>During the last 7 days, on how many days did you do moderate physical activities like carrying light loads, bicycling at a</w:t>
            </w:r>
            <w:r>
              <w:rPr>
                <w:rFonts w:asciiTheme="majorHAnsi" w:hAnsiTheme="majorHAnsi"/>
              </w:rPr>
              <w:t xml:space="preserve"> </w:t>
            </w:r>
            <w:r w:rsidRPr="009F5662">
              <w:rPr>
                <w:rFonts w:asciiTheme="majorHAnsi" w:hAnsiTheme="majorHAnsi"/>
              </w:rPr>
              <w:t>regular pace, or doubles tennis? Do not include walking.</w:t>
            </w:r>
          </w:p>
        </w:tc>
        <w:tc>
          <w:tcPr>
            <w:tcW w:w="5807" w:type="dxa"/>
          </w:tcPr>
          <w:p w14:paraId="3767C26E" w14:textId="77777777" w:rsidR="009F5662" w:rsidRPr="009F5662" w:rsidRDefault="009F5662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9F5662">
              <w:rPr>
                <w:rFonts w:asciiTheme="majorHAnsi" w:hAnsiTheme="majorHAnsi" w:cs="Times New Roman"/>
                <w:color w:val="1E1E23"/>
              </w:rPr>
              <w:t>1 day</w:t>
            </w:r>
          </w:p>
          <w:p w14:paraId="229ABF9E" w14:textId="77777777" w:rsidR="009F5662" w:rsidRPr="009F5662" w:rsidRDefault="009F5662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9F5662">
              <w:rPr>
                <w:rFonts w:asciiTheme="majorHAnsi" w:hAnsiTheme="majorHAnsi" w:cs="Times New Roman"/>
                <w:color w:val="1E1E23"/>
              </w:rPr>
              <w:t>2 days</w:t>
            </w:r>
          </w:p>
          <w:p w14:paraId="25B5D915" w14:textId="77777777" w:rsidR="009F5662" w:rsidRPr="009F5662" w:rsidRDefault="009F5662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9F5662">
              <w:rPr>
                <w:rFonts w:asciiTheme="majorHAnsi" w:hAnsiTheme="majorHAnsi" w:cs="Times New Roman"/>
                <w:color w:val="1E1E23"/>
              </w:rPr>
              <w:t>3 days</w:t>
            </w:r>
          </w:p>
          <w:p w14:paraId="4C55B572" w14:textId="77777777" w:rsidR="009F5662" w:rsidRPr="009F5662" w:rsidRDefault="009F5662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9F5662">
              <w:rPr>
                <w:rFonts w:asciiTheme="majorHAnsi" w:hAnsiTheme="majorHAnsi" w:cs="Times New Roman"/>
                <w:color w:val="1E1E23"/>
              </w:rPr>
              <w:t>4 days</w:t>
            </w:r>
          </w:p>
          <w:p w14:paraId="0F1EC6CF" w14:textId="77777777" w:rsidR="009F5662" w:rsidRPr="009F5662" w:rsidRDefault="009F5662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9F5662">
              <w:rPr>
                <w:rFonts w:asciiTheme="majorHAnsi" w:hAnsiTheme="majorHAnsi" w:cs="Times New Roman"/>
                <w:color w:val="1E1E23"/>
              </w:rPr>
              <w:t>5 days</w:t>
            </w:r>
          </w:p>
          <w:p w14:paraId="2ABDB85C" w14:textId="77777777" w:rsidR="009F5662" w:rsidRPr="009F5662" w:rsidRDefault="009F5662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9F5662">
              <w:rPr>
                <w:rFonts w:asciiTheme="majorHAnsi" w:hAnsiTheme="majorHAnsi" w:cs="Times New Roman"/>
                <w:color w:val="1E1E23"/>
              </w:rPr>
              <w:t>6 days</w:t>
            </w:r>
          </w:p>
          <w:p w14:paraId="4B566E00" w14:textId="77777777" w:rsidR="009F5662" w:rsidRPr="009F5662" w:rsidRDefault="009F5662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9F5662">
              <w:rPr>
                <w:rFonts w:asciiTheme="majorHAnsi" w:hAnsiTheme="majorHAnsi" w:cs="Times New Roman"/>
                <w:color w:val="1E1E23"/>
              </w:rPr>
              <w:t>7 days</w:t>
            </w:r>
          </w:p>
          <w:p w14:paraId="5420AE39" w14:textId="0DDA19A1" w:rsidR="009F5662" w:rsidRPr="00BC6C94" w:rsidRDefault="009F5662" w:rsidP="00BC6C94">
            <w:pPr>
              <w:pStyle w:val="ListParagraph"/>
              <w:numPr>
                <w:ilvl w:val="0"/>
                <w:numId w:val="6"/>
              </w:numPr>
              <w:spacing w:before="100" w:beforeAutospacing="1" w:after="120"/>
              <w:ind w:left="360"/>
              <w:rPr>
                <w:rFonts w:asciiTheme="majorHAnsi" w:hAnsiTheme="majorHAnsi" w:cs="Times New Roman"/>
                <w:color w:val="1E1E23"/>
              </w:rPr>
            </w:pPr>
            <w:r w:rsidRPr="009F5662">
              <w:rPr>
                <w:rFonts w:asciiTheme="majorHAnsi" w:hAnsiTheme="majorHAnsi" w:cs="Times New Roman"/>
                <w:color w:val="1E1E23"/>
              </w:rPr>
              <w:t>No moderate physical activities</w:t>
            </w:r>
            <w:r>
              <w:rPr>
                <w:rFonts w:asciiTheme="majorHAnsi" w:hAnsiTheme="majorHAnsi" w:cs="Times New Roman"/>
                <w:color w:val="1E1E23"/>
              </w:rPr>
              <w:t xml:space="preserve"> </w:t>
            </w:r>
            <w:r w:rsidRPr="00BC6C94">
              <w:rPr>
                <w:rFonts w:asciiTheme="majorHAnsi" w:hAnsiTheme="majorHAnsi" w:cs="Times New Roman"/>
                <w:b/>
                <w:bCs/>
                <w:i/>
                <w:iCs/>
                <w:color w:val="1E1E23"/>
              </w:rPr>
              <w:t>(Skip to submit)</w:t>
            </w:r>
          </w:p>
        </w:tc>
      </w:tr>
      <w:tr w:rsidR="009F5662" w:rsidRPr="00D83B0C" w14:paraId="31C6FB37" w14:textId="77777777" w:rsidTr="007E1D77">
        <w:trPr>
          <w:trHeight w:val="244"/>
        </w:trPr>
        <w:tc>
          <w:tcPr>
            <w:tcW w:w="2970" w:type="dxa"/>
            <w:vMerge/>
          </w:tcPr>
          <w:p w14:paraId="2E5D0978" w14:textId="77777777" w:rsidR="009F5662" w:rsidRPr="00F07CB6" w:rsidRDefault="009F5662" w:rsidP="00F07CB6">
            <w:pPr>
              <w:pStyle w:val="ListParagraph"/>
              <w:numPr>
                <w:ilvl w:val="0"/>
                <w:numId w:val="36"/>
              </w:numPr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575" w:type="dxa"/>
          </w:tcPr>
          <w:p w14:paraId="424118EF" w14:textId="09B46045" w:rsidR="009F5662" w:rsidRPr="009F5662" w:rsidRDefault="009F5662" w:rsidP="009F5662">
            <w:pPr>
              <w:pStyle w:val="ListParagraph"/>
              <w:numPr>
                <w:ilvl w:val="0"/>
                <w:numId w:val="3"/>
              </w:numPr>
              <w:spacing w:before="100" w:beforeAutospacing="1" w:after="120"/>
              <w:ind w:left="360"/>
              <w:contextualSpacing w:val="0"/>
              <w:rPr>
                <w:rFonts w:asciiTheme="majorHAnsi" w:hAnsiTheme="majorHAnsi"/>
              </w:rPr>
            </w:pPr>
            <w:r w:rsidRPr="009F5662">
              <w:rPr>
                <w:rFonts w:asciiTheme="majorHAnsi" w:hAnsiTheme="majorHAnsi"/>
              </w:rPr>
              <w:t xml:space="preserve">How much time (in minutes) did you usually spend doing moderate physical activities on one of those days? </w:t>
            </w:r>
            <w:r w:rsidRPr="00BC6C94">
              <w:rPr>
                <w:rFonts w:asciiTheme="majorHAnsi" w:hAnsiTheme="majorHAnsi"/>
                <w:b/>
                <w:bCs/>
              </w:rPr>
              <w:t>(open-ended question)</w:t>
            </w:r>
          </w:p>
        </w:tc>
        <w:tc>
          <w:tcPr>
            <w:tcW w:w="5807" w:type="dxa"/>
          </w:tcPr>
          <w:p w14:paraId="56666895" w14:textId="77777777" w:rsidR="009F5662" w:rsidRPr="00BC6C94" w:rsidRDefault="009F5662" w:rsidP="00BC6C94">
            <w:pPr>
              <w:spacing w:before="100" w:beforeAutospacing="1" w:after="120"/>
              <w:rPr>
                <w:rFonts w:asciiTheme="majorHAnsi" w:hAnsiTheme="majorHAnsi" w:cs="Times New Roman"/>
                <w:color w:val="1E1E23"/>
              </w:rPr>
            </w:pPr>
          </w:p>
        </w:tc>
      </w:tr>
    </w:tbl>
    <w:p w14:paraId="4096061A" w14:textId="77777777" w:rsidR="00984041" w:rsidRPr="00D83B0C" w:rsidRDefault="00984041" w:rsidP="00984041">
      <w:pPr>
        <w:spacing w:before="100" w:beforeAutospacing="1" w:after="100" w:afterAutospacing="1"/>
        <w:rPr>
          <w:rFonts w:asciiTheme="majorHAnsi" w:hAnsiTheme="majorHAnsi"/>
        </w:rPr>
      </w:pPr>
    </w:p>
    <w:p w14:paraId="3474D1A9" w14:textId="77777777" w:rsidR="00CE3233" w:rsidRPr="00D83B0C" w:rsidRDefault="00CE3233" w:rsidP="00984041">
      <w:pPr>
        <w:spacing w:before="100" w:beforeAutospacing="1" w:after="100" w:afterAutospacing="1"/>
        <w:rPr>
          <w:rFonts w:asciiTheme="majorHAnsi" w:hAnsiTheme="majorHAnsi"/>
        </w:rPr>
      </w:pPr>
    </w:p>
    <w:sectPr w:rsidR="00CE3233" w:rsidRPr="00D83B0C" w:rsidSect="00D83B0C">
      <w:head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E6DD13" w14:textId="77777777" w:rsidR="00B35ED8" w:rsidRDefault="00B35ED8" w:rsidP="00862A8B">
      <w:r>
        <w:separator/>
      </w:r>
    </w:p>
  </w:endnote>
  <w:endnote w:type="continuationSeparator" w:id="0">
    <w:p w14:paraId="55621D72" w14:textId="77777777" w:rsidR="00B35ED8" w:rsidRDefault="00B35ED8" w:rsidP="00862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88A31D" w14:textId="77777777" w:rsidR="00B35ED8" w:rsidRDefault="00B35ED8" w:rsidP="00862A8B">
      <w:r>
        <w:separator/>
      </w:r>
    </w:p>
  </w:footnote>
  <w:footnote w:type="continuationSeparator" w:id="0">
    <w:p w14:paraId="10C48C4D" w14:textId="77777777" w:rsidR="00B35ED8" w:rsidRDefault="00B35ED8" w:rsidP="00862A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BBC26A" w14:textId="0230D2D3" w:rsidR="00566704" w:rsidRDefault="00566704">
    <w:pPr>
      <w:pStyle w:val="Header"/>
    </w:pPr>
  </w:p>
  <w:p w14:paraId="2614A7BE" w14:textId="77777777" w:rsidR="00566704" w:rsidRDefault="005667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46DFB"/>
    <w:multiLevelType w:val="hybridMultilevel"/>
    <w:tmpl w:val="BB88F300"/>
    <w:lvl w:ilvl="0" w:tplc="2508ED56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" w15:restartNumberingAfterBreak="0">
    <w:nsid w:val="027F02D5"/>
    <w:multiLevelType w:val="hybridMultilevel"/>
    <w:tmpl w:val="AFF84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023625"/>
    <w:multiLevelType w:val="hybridMultilevel"/>
    <w:tmpl w:val="888CE23E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601D87"/>
    <w:multiLevelType w:val="hybridMultilevel"/>
    <w:tmpl w:val="13889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146EC8"/>
    <w:multiLevelType w:val="hybridMultilevel"/>
    <w:tmpl w:val="6E6CA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A070CE"/>
    <w:multiLevelType w:val="hybridMultilevel"/>
    <w:tmpl w:val="B420B2C8"/>
    <w:lvl w:ilvl="0" w:tplc="04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6" w15:restartNumberingAfterBreak="0">
    <w:nsid w:val="101A6092"/>
    <w:multiLevelType w:val="hybridMultilevel"/>
    <w:tmpl w:val="2A60F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63799A"/>
    <w:multiLevelType w:val="hybridMultilevel"/>
    <w:tmpl w:val="CDE215A6"/>
    <w:lvl w:ilvl="0" w:tplc="0409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81C2CEC"/>
    <w:multiLevelType w:val="hybridMultilevel"/>
    <w:tmpl w:val="D2F8F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E84527"/>
    <w:multiLevelType w:val="hybridMultilevel"/>
    <w:tmpl w:val="3B848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F2516C"/>
    <w:multiLevelType w:val="hybridMultilevel"/>
    <w:tmpl w:val="D0840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3627E0"/>
    <w:multiLevelType w:val="hybridMultilevel"/>
    <w:tmpl w:val="0C2067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F378D6"/>
    <w:multiLevelType w:val="hybridMultilevel"/>
    <w:tmpl w:val="9E1AD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F25615"/>
    <w:multiLevelType w:val="hybridMultilevel"/>
    <w:tmpl w:val="451A7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4E1357"/>
    <w:multiLevelType w:val="hybridMultilevel"/>
    <w:tmpl w:val="0178BED0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733476"/>
    <w:multiLevelType w:val="hybridMultilevel"/>
    <w:tmpl w:val="A380E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0E1039"/>
    <w:multiLevelType w:val="hybridMultilevel"/>
    <w:tmpl w:val="11C4C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6C3578"/>
    <w:multiLevelType w:val="hybridMultilevel"/>
    <w:tmpl w:val="F0AA35AE"/>
    <w:lvl w:ilvl="0" w:tplc="40EAD5FA">
      <w:start w:val="25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B35CB7"/>
    <w:multiLevelType w:val="hybridMultilevel"/>
    <w:tmpl w:val="2EBC5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273D9C"/>
    <w:multiLevelType w:val="hybridMultilevel"/>
    <w:tmpl w:val="23329958"/>
    <w:lvl w:ilvl="0" w:tplc="04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F067C96"/>
    <w:multiLevelType w:val="hybridMultilevel"/>
    <w:tmpl w:val="BB88F300"/>
    <w:lvl w:ilvl="0" w:tplc="2508ED56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1" w15:restartNumberingAfterBreak="0">
    <w:nsid w:val="40C05258"/>
    <w:multiLevelType w:val="hybridMultilevel"/>
    <w:tmpl w:val="11C4C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604AFD"/>
    <w:multiLevelType w:val="hybridMultilevel"/>
    <w:tmpl w:val="3C18B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306EC6"/>
    <w:multiLevelType w:val="hybridMultilevel"/>
    <w:tmpl w:val="00260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71565F"/>
    <w:multiLevelType w:val="hybridMultilevel"/>
    <w:tmpl w:val="84CCF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C90D48"/>
    <w:multiLevelType w:val="hybridMultilevel"/>
    <w:tmpl w:val="11C4C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947491"/>
    <w:multiLevelType w:val="hybridMultilevel"/>
    <w:tmpl w:val="3CD049CE"/>
    <w:lvl w:ilvl="0" w:tplc="04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1EE6535"/>
    <w:multiLevelType w:val="hybridMultilevel"/>
    <w:tmpl w:val="11C4C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2F679D"/>
    <w:multiLevelType w:val="hybridMultilevel"/>
    <w:tmpl w:val="11C4C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9620A9"/>
    <w:multiLevelType w:val="hybridMultilevel"/>
    <w:tmpl w:val="11C4C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192F64"/>
    <w:multiLevelType w:val="hybridMultilevel"/>
    <w:tmpl w:val="AEB28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7B41A6"/>
    <w:multiLevelType w:val="hybridMultilevel"/>
    <w:tmpl w:val="11C4C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463DB2"/>
    <w:multiLevelType w:val="hybridMultilevel"/>
    <w:tmpl w:val="1082A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7F0E1E"/>
    <w:multiLevelType w:val="hybridMultilevel"/>
    <w:tmpl w:val="11C4C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765332"/>
    <w:multiLevelType w:val="hybridMultilevel"/>
    <w:tmpl w:val="B2143D62"/>
    <w:lvl w:ilvl="0" w:tplc="04090003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413136"/>
    <w:multiLevelType w:val="hybridMultilevel"/>
    <w:tmpl w:val="9E42F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4D79DB"/>
    <w:multiLevelType w:val="hybridMultilevel"/>
    <w:tmpl w:val="516AD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5"/>
  </w:num>
  <w:num w:numId="3">
    <w:abstractNumId w:val="29"/>
  </w:num>
  <w:num w:numId="4">
    <w:abstractNumId w:val="8"/>
  </w:num>
  <w:num w:numId="5">
    <w:abstractNumId w:val="5"/>
  </w:num>
  <w:num w:numId="6">
    <w:abstractNumId w:val="19"/>
  </w:num>
  <w:num w:numId="7">
    <w:abstractNumId w:val="30"/>
  </w:num>
  <w:num w:numId="8">
    <w:abstractNumId w:val="23"/>
  </w:num>
  <w:num w:numId="9">
    <w:abstractNumId w:val="4"/>
  </w:num>
  <w:num w:numId="10">
    <w:abstractNumId w:val="6"/>
  </w:num>
  <w:num w:numId="11">
    <w:abstractNumId w:val="10"/>
  </w:num>
  <w:num w:numId="12">
    <w:abstractNumId w:val="32"/>
  </w:num>
  <w:num w:numId="13">
    <w:abstractNumId w:val="26"/>
  </w:num>
  <w:num w:numId="14">
    <w:abstractNumId w:val="24"/>
  </w:num>
  <w:num w:numId="15">
    <w:abstractNumId w:val="36"/>
  </w:num>
  <w:num w:numId="16">
    <w:abstractNumId w:val="12"/>
  </w:num>
  <w:num w:numId="17">
    <w:abstractNumId w:val="22"/>
  </w:num>
  <w:num w:numId="18">
    <w:abstractNumId w:val="3"/>
  </w:num>
  <w:num w:numId="19">
    <w:abstractNumId w:val="34"/>
  </w:num>
  <w:num w:numId="20">
    <w:abstractNumId w:val="2"/>
  </w:num>
  <w:num w:numId="21">
    <w:abstractNumId w:val="14"/>
  </w:num>
  <w:num w:numId="22">
    <w:abstractNumId w:val="11"/>
  </w:num>
  <w:num w:numId="23">
    <w:abstractNumId w:val="17"/>
  </w:num>
  <w:num w:numId="24">
    <w:abstractNumId w:val="25"/>
  </w:num>
  <w:num w:numId="25">
    <w:abstractNumId w:val="18"/>
  </w:num>
  <w:num w:numId="26">
    <w:abstractNumId w:val="15"/>
  </w:num>
  <w:num w:numId="27">
    <w:abstractNumId w:val="28"/>
  </w:num>
  <w:num w:numId="28">
    <w:abstractNumId w:val="13"/>
  </w:num>
  <w:num w:numId="29">
    <w:abstractNumId w:val="1"/>
  </w:num>
  <w:num w:numId="30">
    <w:abstractNumId w:val="9"/>
  </w:num>
  <w:num w:numId="31">
    <w:abstractNumId w:val="21"/>
  </w:num>
  <w:num w:numId="32">
    <w:abstractNumId w:val="31"/>
  </w:num>
  <w:num w:numId="33">
    <w:abstractNumId w:val="27"/>
  </w:num>
  <w:num w:numId="34">
    <w:abstractNumId w:val="7"/>
  </w:num>
  <w:num w:numId="35">
    <w:abstractNumId w:val="16"/>
  </w:num>
  <w:num w:numId="36">
    <w:abstractNumId w:val="0"/>
  </w:num>
  <w:num w:numId="37">
    <w:abstractNumId w:val="33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E37"/>
    <w:rsid w:val="0004604F"/>
    <w:rsid w:val="000A5073"/>
    <w:rsid w:val="000A647F"/>
    <w:rsid w:val="000F3D3F"/>
    <w:rsid w:val="001061C1"/>
    <w:rsid w:val="0018448A"/>
    <w:rsid w:val="00230505"/>
    <w:rsid w:val="00253900"/>
    <w:rsid w:val="0026753A"/>
    <w:rsid w:val="002A0613"/>
    <w:rsid w:val="002D0FA8"/>
    <w:rsid w:val="00301935"/>
    <w:rsid w:val="003078F9"/>
    <w:rsid w:val="00384E37"/>
    <w:rsid w:val="003A3A5A"/>
    <w:rsid w:val="003C5470"/>
    <w:rsid w:val="003D0836"/>
    <w:rsid w:val="003E289F"/>
    <w:rsid w:val="00410E8A"/>
    <w:rsid w:val="004351CA"/>
    <w:rsid w:val="0048575A"/>
    <w:rsid w:val="00496772"/>
    <w:rsid w:val="004D3580"/>
    <w:rsid w:val="004D6CFD"/>
    <w:rsid w:val="004E301F"/>
    <w:rsid w:val="005022BE"/>
    <w:rsid w:val="005569BC"/>
    <w:rsid w:val="00566704"/>
    <w:rsid w:val="0060219A"/>
    <w:rsid w:val="006514FD"/>
    <w:rsid w:val="006B51C8"/>
    <w:rsid w:val="006B6EBA"/>
    <w:rsid w:val="006D078D"/>
    <w:rsid w:val="006D5EAC"/>
    <w:rsid w:val="0070471A"/>
    <w:rsid w:val="00736534"/>
    <w:rsid w:val="007461CE"/>
    <w:rsid w:val="0075100B"/>
    <w:rsid w:val="00751E67"/>
    <w:rsid w:val="007963CA"/>
    <w:rsid w:val="007A6A78"/>
    <w:rsid w:val="007B5770"/>
    <w:rsid w:val="007E1D77"/>
    <w:rsid w:val="007E5C7B"/>
    <w:rsid w:val="00802C70"/>
    <w:rsid w:val="008609DD"/>
    <w:rsid w:val="00862A8B"/>
    <w:rsid w:val="00866DBB"/>
    <w:rsid w:val="008E1CF8"/>
    <w:rsid w:val="008E7911"/>
    <w:rsid w:val="008F38A6"/>
    <w:rsid w:val="00910779"/>
    <w:rsid w:val="009162BA"/>
    <w:rsid w:val="00984041"/>
    <w:rsid w:val="00986FD4"/>
    <w:rsid w:val="009A119D"/>
    <w:rsid w:val="009F5662"/>
    <w:rsid w:val="00A02684"/>
    <w:rsid w:val="00A159DB"/>
    <w:rsid w:val="00A53A3B"/>
    <w:rsid w:val="00A648C9"/>
    <w:rsid w:val="00A766C8"/>
    <w:rsid w:val="00A93B17"/>
    <w:rsid w:val="00AD7929"/>
    <w:rsid w:val="00B21C9D"/>
    <w:rsid w:val="00B25BEA"/>
    <w:rsid w:val="00B317E3"/>
    <w:rsid w:val="00B35ED8"/>
    <w:rsid w:val="00B45CB2"/>
    <w:rsid w:val="00B91B82"/>
    <w:rsid w:val="00BC6C94"/>
    <w:rsid w:val="00BD2F0F"/>
    <w:rsid w:val="00BD6822"/>
    <w:rsid w:val="00C04C2B"/>
    <w:rsid w:val="00C77F71"/>
    <w:rsid w:val="00CC410A"/>
    <w:rsid w:val="00CD64CA"/>
    <w:rsid w:val="00CE2DA5"/>
    <w:rsid w:val="00CE3233"/>
    <w:rsid w:val="00D16013"/>
    <w:rsid w:val="00D44555"/>
    <w:rsid w:val="00D636F2"/>
    <w:rsid w:val="00D83B0C"/>
    <w:rsid w:val="00DA238B"/>
    <w:rsid w:val="00DC4CBC"/>
    <w:rsid w:val="00DF20DE"/>
    <w:rsid w:val="00DF5633"/>
    <w:rsid w:val="00E34A5A"/>
    <w:rsid w:val="00E4000F"/>
    <w:rsid w:val="00E64AA9"/>
    <w:rsid w:val="00E8640B"/>
    <w:rsid w:val="00F025FF"/>
    <w:rsid w:val="00F03887"/>
    <w:rsid w:val="00F07CB6"/>
    <w:rsid w:val="00F47706"/>
    <w:rsid w:val="00FA2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6801C7"/>
  <w15:chartTrackingRefBased/>
  <w15:docId w15:val="{2D3B0502-5C49-B04E-9551-CEBE6EA2E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4E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E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E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E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E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E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E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E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E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E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E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E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E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E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E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E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E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E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E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E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E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E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E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E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E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E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E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E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E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4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84E37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62A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2A8B"/>
  </w:style>
  <w:style w:type="paragraph" w:styleId="Footer">
    <w:name w:val="footer"/>
    <w:basedOn w:val="Normal"/>
    <w:link w:val="FooterChar"/>
    <w:uiPriority w:val="99"/>
    <w:unhideWhenUsed/>
    <w:rsid w:val="00862A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A8B"/>
  </w:style>
  <w:style w:type="paragraph" w:customStyle="1" w:styleId="Default">
    <w:name w:val="Default"/>
    <w:rsid w:val="003C5470"/>
    <w:pPr>
      <w:autoSpaceDE w:val="0"/>
      <w:autoSpaceDN w:val="0"/>
      <w:adjustRightInd w:val="0"/>
    </w:pPr>
    <w:rPr>
      <w:rFonts w:ascii="Arial" w:hAnsi="Arial" w:cs="Arial"/>
      <w:color w:val="000000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4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55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3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2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68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30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8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39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1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4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75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22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98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86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5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1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43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98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01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6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3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45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32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2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2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4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14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9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7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9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31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96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0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0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5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08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43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1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0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10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84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6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19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74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6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20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64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46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21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8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5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6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9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72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99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81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82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2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40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86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68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7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6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8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23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55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43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7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4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14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10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4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05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55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02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7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94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8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13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9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52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60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33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2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8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04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95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9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30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35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53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7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76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2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65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33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114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58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90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55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2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5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7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82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09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65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34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4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0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24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9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09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2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7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63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4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3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3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34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2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7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7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47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1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7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75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4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80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50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34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0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53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9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34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8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8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57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29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9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8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13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67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15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46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70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4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6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99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20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1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97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769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85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4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85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3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3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16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32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61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2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89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66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87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8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51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18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19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97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88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87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7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57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14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2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59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6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9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82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96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8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49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73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3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1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64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58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88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61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32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7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9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11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7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4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6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74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99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0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9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93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05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0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9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30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57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1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92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06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8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76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21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1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93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70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82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96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45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9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99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6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80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1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84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2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0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43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21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65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70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53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58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7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96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2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7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02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8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45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57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8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36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68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39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6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28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7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66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7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9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12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83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41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1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98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45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14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09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6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63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8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42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0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3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91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1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45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0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774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5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48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59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20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27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8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70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0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44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20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6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70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04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9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9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75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55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6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38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5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4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9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30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14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9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22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0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9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06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94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12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86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08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57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59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8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5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6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05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8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8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2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43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0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88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5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AF931C-E295-48CD-B431-BF70549B5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7</Pages>
  <Words>1082</Words>
  <Characters>5272</Characters>
  <Application>Microsoft Office Word</Application>
  <DocSecurity>0</DocSecurity>
  <Lines>283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 Alkatheeri</dc:creator>
  <cp:keywords/>
  <dc:description/>
  <cp:lastModifiedBy>Ala Rajabi</cp:lastModifiedBy>
  <cp:revision>61</cp:revision>
  <dcterms:created xsi:type="dcterms:W3CDTF">2024-03-18T19:21:00Z</dcterms:created>
  <dcterms:modified xsi:type="dcterms:W3CDTF">2024-06-08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a6d58a2b94184f37c07c9378ab48f94118660d7c2df2931052fc41385d2370</vt:lpwstr>
  </property>
</Properties>
</file>